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1E052" w14:textId="0BF07C95" w:rsidR="005E3D20" w:rsidRPr="005E3D20" w:rsidRDefault="00DC03A7" w:rsidP="005E3D20">
      <w:pPr>
        <w:shd w:val="clear" w:color="auto" w:fill="4472C4" w:themeFill="accent1"/>
        <w:rPr>
          <w:b/>
          <w:color w:val="FFFFFF" w:themeColor="background1"/>
          <w:sz w:val="34"/>
          <w:szCs w:val="34"/>
          <w:lang w:val="de-CH"/>
        </w:rPr>
      </w:pPr>
      <w:r>
        <w:rPr>
          <w:b/>
          <w:color w:val="FFFFFF" w:themeColor="background1"/>
          <w:sz w:val="34"/>
          <w:szCs w:val="34"/>
          <w:lang w:val="de-CH"/>
        </w:rPr>
        <w:t>Fragebogen</w:t>
      </w:r>
      <w:r w:rsidR="002E7B6D">
        <w:rPr>
          <w:b/>
          <w:color w:val="FFFFFF" w:themeColor="background1"/>
          <w:sz w:val="34"/>
          <w:szCs w:val="34"/>
          <w:lang w:val="de-CH"/>
        </w:rPr>
        <w:t>: Post</w:t>
      </w:r>
    </w:p>
    <w:p w14:paraId="18159947" w14:textId="77777777" w:rsidR="00DC03A7" w:rsidRDefault="00DC03A7" w:rsidP="005E3D20">
      <w:pPr>
        <w:shd w:val="clear" w:color="auto" w:fill="D9E2F3" w:themeFill="accent1" w:themeFillTint="33"/>
        <w:rPr>
          <w:i/>
          <w:iCs/>
          <w:lang w:val="de-CH"/>
        </w:rPr>
      </w:pPr>
    </w:p>
    <w:p w14:paraId="4B4319FA" w14:textId="03E5B5F8" w:rsidR="001B69D3" w:rsidRPr="005E3D20" w:rsidRDefault="0028785E" w:rsidP="005E3D20">
      <w:pPr>
        <w:shd w:val="clear" w:color="auto" w:fill="D9E2F3" w:themeFill="accent1" w:themeFillTint="33"/>
        <w:rPr>
          <w:i/>
          <w:iCs/>
          <w:lang w:val="de-CH"/>
        </w:rPr>
      </w:pPr>
      <w:r>
        <w:rPr>
          <w:i/>
          <w:iCs/>
          <w:lang w:val="de-CH"/>
        </w:rPr>
        <w:t>JIATI</w:t>
      </w:r>
      <w:r w:rsidR="0019174A">
        <w:rPr>
          <w:i/>
          <w:iCs/>
          <w:lang w:val="de-CH"/>
        </w:rPr>
        <w:t>-MCI</w:t>
      </w:r>
      <w:r w:rsidR="00F8157A" w:rsidRPr="005E3D20">
        <w:rPr>
          <w:i/>
          <w:iCs/>
          <w:lang w:val="de-CH"/>
        </w:rPr>
        <w:t xml:space="preserve"> </w:t>
      </w:r>
      <w:r w:rsidR="00257C2F">
        <w:rPr>
          <w:i/>
          <w:iCs/>
          <w:lang w:val="de-CH"/>
        </w:rPr>
        <w:t xml:space="preserve">in der interdisziplinären </w:t>
      </w:r>
      <w:r w:rsidR="00F8157A" w:rsidRPr="005E3D20">
        <w:rPr>
          <w:i/>
          <w:iCs/>
          <w:lang w:val="de-CH"/>
        </w:rPr>
        <w:t>Memory Clinic Bern</w:t>
      </w:r>
    </w:p>
    <w:tbl>
      <w:tblPr>
        <w:tblStyle w:val="TableGrid"/>
        <w:tblW w:w="90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417"/>
        <w:gridCol w:w="1559"/>
        <w:gridCol w:w="1099"/>
      </w:tblGrid>
      <w:tr w:rsidR="00B65149" w14:paraId="19DE591E" w14:textId="1509C79F" w:rsidTr="00B65149">
        <w:trPr>
          <w:trHeight w:val="396"/>
        </w:trPr>
        <w:tc>
          <w:tcPr>
            <w:tcW w:w="1696" w:type="dxa"/>
            <w:vAlign w:val="bottom"/>
          </w:tcPr>
          <w:p w14:paraId="13EFFD08" w14:textId="44B839D7" w:rsidR="00536DA6" w:rsidRDefault="00AE5B58" w:rsidP="00B65149">
            <w:pPr>
              <w:jc w:val="right"/>
            </w:pPr>
            <w:r>
              <w:br/>
            </w:r>
            <w:r w:rsidR="00536DA6">
              <w:t>Teilnehmer-I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78CADF1D" w14:textId="77777777" w:rsidR="00536DA6" w:rsidRDefault="00536DA6" w:rsidP="00B65149">
            <w:pPr>
              <w:jc w:val="right"/>
            </w:pPr>
          </w:p>
        </w:tc>
        <w:tc>
          <w:tcPr>
            <w:tcW w:w="1701" w:type="dxa"/>
            <w:vAlign w:val="bottom"/>
          </w:tcPr>
          <w:p w14:paraId="21BA7A42" w14:textId="27439DAE" w:rsidR="00536DA6" w:rsidRDefault="001B69D3" w:rsidP="00B65149">
            <w:pPr>
              <w:jc w:val="right"/>
            </w:pPr>
            <w:r>
              <w:t>Datu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08F33C8" w14:textId="5AAC5EB7" w:rsidR="00536DA6" w:rsidRDefault="00536DA6" w:rsidP="00B65149">
            <w:pPr>
              <w:jc w:val="right"/>
            </w:pPr>
          </w:p>
        </w:tc>
        <w:tc>
          <w:tcPr>
            <w:tcW w:w="1559" w:type="dxa"/>
            <w:vAlign w:val="bottom"/>
          </w:tcPr>
          <w:p w14:paraId="65BA14CA" w14:textId="4362DA19" w:rsidR="00536DA6" w:rsidRDefault="001B69D3" w:rsidP="00B65149">
            <w:pPr>
              <w:jc w:val="right"/>
            </w:pPr>
            <w:r>
              <w:t>VL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bottom"/>
          </w:tcPr>
          <w:p w14:paraId="333BC893" w14:textId="5479F59E" w:rsidR="00536DA6" w:rsidRDefault="00536DA6" w:rsidP="00B65149">
            <w:pPr>
              <w:jc w:val="right"/>
            </w:pPr>
          </w:p>
        </w:tc>
      </w:tr>
    </w:tbl>
    <w:p w14:paraId="7C74FB7C" w14:textId="77777777" w:rsidR="000446C0" w:rsidRPr="00C946C2" w:rsidRDefault="000446C0">
      <w:pPr>
        <w:rPr>
          <w:lang w:val="de-CH"/>
        </w:rPr>
      </w:pPr>
    </w:p>
    <w:p w14:paraId="6A97F1AD" w14:textId="77777777" w:rsidR="009315E2" w:rsidRDefault="009315E2">
      <w:pPr>
        <w:rPr>
          <w:b/>
          <w:lang w:val="de-CH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712"/>
        <w:gridCol w:w="4324"/>
        <w:gridCol w:w="585"/>
        <w:gridCol w:w="580"/>
        <w:gridCol w:w="573"/>
        <w:gridCol w:w="573"/>
        <w:gridCol w:w="573"/>
        <w:gridCol w:w="573"/>
        <w:gridCol w:w="573"/>
      </w:tblGrid>
      <w:tr w:rsidR="006361CC" w:rsidRPr="00C946C2" w14:paraId="7C4B5AE6" w14:textId="77777777" w:rsidTr="00121DD1">
        <w:trPr>
          <w:trHeight w:val="193"/>
        </w:trPr>
        <w:tc>
          <w:tcPr>
            <w:tcW w:w="712" w:type="dxa"/>
            <w:shd w:val="clear" w:color="auto" w:fill="4472C4" w:themeFill="accent1"/>
            <w:vAlign w:val="center"/>
          </w:tcPr>
          <w:p w14:paraId="24626D62" w14:textId="08C04BDD" w:rsidR="005E5AC8" w:rsidRPr="00F5691D" w:rsidRDefault="002E7B6D" w:rsidP="006D5596">
            <w:pPr>
              <w:jc w:val="center"/>
              <w:rPr>
                <w:b/>
                <w:color w:val="FFFFFF" w:themeColor="background1"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1</w:t>
            </w:r>
          </w:p>
        </w:tc>
        <w:tc>
          <w:tcPr>
            <w:tcW w:w="4324" w:type="dxa"/>
            <w:shd w:val="clear" w:color="auto" w:fill="D9E2F3" w:themeFill="accent1" w:themeFillTint="33"/>
            <w:vAlign w:val="center"/>
          </w:tcPr>
          <w:p w14:paraId="6F0AFD33" w14:textId="2760B35B" w:rsidR="005E5AC8" w:rsidRPr="00C946C2" w:rsidRDefault="00DF6BE0" w:rsidP="006D5596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 xml:space="preserve">Wie haben Sie </w:t>
            </w:r>
            <w:r w:rsidR="0010408C">
              <w:rPr>
                <w:b/>
                <w:lang w:val="de-CH"/>
              </w:rPr>
              <w:t xml:space="preserve">die Interaktion mit </w:t>
            </w:r>
            <w:r w:rsidR="00414B57">
              <w:rPr>
                <w:b/>
                <w:lang w:val="de-CH"/>
              </w:rPr>
              <w:t>Elsa/Erik</w:t>
            </w:r>
            <w:r>
              <w:rPr>
                <w:b/>
                <w:lang w:val="de-CH"/>
              </w:rPr>
              <w:t xml:space="preserve"> wahrgenommen? </w:t>
            </w:r>
          </w:p>
        </w:tc>
        <w:tc>
          <w:tcPr>
            <w:tcW w:w="1165" w:type="dxa"/>
            <w:gridSpan w:val="2"/>
            <w:shd w:val="clear" w:color="auto" w:fill="D9E2F3" w:themeFill="accent1" w:themeFillTint="33"/>
            <w:tcMar>
              <w:top w:w="28" w:type="dxa"/>
              <w:bottom w:w="28" w:type="dxa"/>
            </w:tcMar>
            <w:vAlign w:val="bottom"/>
          </w:tcPr>
          <w:p w14:paraId="7FE9E138" w14:textId="6D3404C9" w:rsidR="005E5AC8" w:rsidRPr="00C946C2" w:rsidRDefault="006361CC" w:rsidP="00D35B48">
            <w:pPr>
              <w:spacing w:line="180" w:lineRule="exact"/>
              <w:rPr>
                <w:sz w:val="20"/>
                <w:szCs w:val="20"/>
                <w:lang w:val="de-CH"/>
              </w:rPr>
            </w:pPr>
            <w:proofErr w:type="gramStart"/>
            <w:r>
              <w:rPr>
                <w:sz w:val="20"/>
                <w:szCs w:val="20"/>
                <w:lang w:val="de-CH"/>
              </w:rPr>
              <w:t xml:space="preserve">stimme </w:t>
            </w:r>
            <w:r w:rsidR="00FB1D7A">
              <w:rPr>
                <w:sz w:val="20"/>
                <w:szCs w:val="20"/>
                <w:lang w:val="de-CH"/>
              </w:rPr>
              <w:t>überhaupt</w:t>
            </w:r>
            <w:proofErr w:type="gramEnd"/>
            <w:r w:rsidR="00FB1D7A">
              <w:rPr>
                <w:sz w:val="20"/>
                <w:szCs w:val="20"/>
                <w:lang w:val="de-CH"/>
              </w:rPr>
              <w:t xml:space="preserve"> </w:t>
            </w:r>
            <w:r w:rsidR="005E5AC8" w:rsidRPr="00C946C2">
              <w:rPr>
                <w:sz w:val="20"/>
                <w:szCs w:val="20"/>
                <w:lang w:val="de-CH"/>
              </w:rPr>
              <w:t>nicht</w:t>
            </w:r>
            <w:r>
              <w:rPr>
                <w:sz w:val="20"/>
                <w:szCs w:val="20"/>
                <w:lang w:val="de-CH"/>
              </w:rPr>
              <w:t xml:space="preserve"> zu</w:t>
            </w:r>
          </w:p>
        </w:tc>
        <w:tc>
          <w:tcPr>
            <w:tcW w:w="1719" w:type="dxa"/>
            <w:gridSpan w:val="3"/>
            <w:shd w:val="clear" w:color="auto" w:fill="D9E2F3" w:themeFill="accent1" w:themeFillTint="33"/>
            <w:tcMar>
              <w:top w:w="28" w:type="dxa"/>
              <w:bottom w:w="28" w:type="dxa"/>
            </w:tcMar>
            <w:vAlign w:val="bottom"/>
          </w:tcPr>
          <w:p w14:paraId="739BC04F" w14:textId="1B0424BC" w:rsidR="005E5AC8" w:rsidRPr="00C946C2" w:rsidRDefault="005E5AC8" w:rsidP="00D35B48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C946C2">
              <w:rPr>
                <w:sz w:val="20"/>
                <w:szCs w:val="20"/>
                <w:lang w:val="de-CH"/>
              </w:rPr>
              <w:t>weder</w:t>
            </w:r>
            <w:r w:rsidRPr="00C946C2">
              <w:rPr>
                <w:sz w:val="20"/>
                <w:szCs w:val="20"/>
                <w:lang w:val="de-CH"/>
              </w:rPr>
              <w:br/>
              <w:t>noch</w:t>
            </w:r>
            <w:r w:rsidR="003B7F91">
              <w:rPr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1146" w:type="dxa"/>
            <w:gridSpan w:val="2"/>
            <w:shd w:val="clear" w:color="auto" w:fill="D9E2F3" w:themeFill="accent1" w:themeFillTint="33"/>
            <w:tcMar>
              <w:top w:w="28" w:type="dxa"/>
              <w:bottom w:w="28" w:type="dxa"/>
            </w:tcMar>
            <w:vAlign w:val="bottom"/>
          </w:tcPr>
          <w:p w14:paraId="0E9B7104" w14:textId="7EB6480A" w:rsidR="005E5AC8" w:rsidRPr="00C946C2" w:rsidRDefault="005E5AC8" w:rsidP="00D35B48">
            <w:pPr>
              <w:spacing w:line="180" w:lineRule="exact"/>
              <w:jc w:val="right"/>
              <w:rPr>
                <w:sz w:val="20"/>
                <w:szCs w:val="20"/>
                <w:lang w:val="de-CH"/>
              </w:rPr>
            </w:pPr>
            <w:r w:rsidRPr="00C946C2">
              <w:rPr>
                <w:sz w:val="20"/>
                <w:szCs w:val="20"/>
                <w:lang w:val="de-CH"/>
              </w:rPr>
              <w:t xml:space="preserve">stimme </w:t>
            </w:r>
            <w:r w:rsidR="00C946C2" w:rsidRPr="00C946C2">
              <w:rPr>
                <w:sz w:val="20"/>
                <w:szCs w:val="20"/>
                <w:lang w:val="de-CH"/>
              </w:rPr>
              <w:br/>
            </w:r>
            <w:proofErr w:type="gramStart"/>
            <w:r w:rsidRPr="00C946C2">
              <w:rPr>
                <w:sz w:val="20"/>
                <w:szCs w:val="20"/>
                <w:lang w:val="de-CH"/>
              </w:rPr>
              <w:t xml:space="preserve">voll </w:t>
            </w:r>
            <w:r w:rsidR="003B7F91">
              <w:rPr>
                <w:sz w:val="20"/>
                <w:szCs w:val="20"/>
                <w:lang w:val="de-CH"/>
              </w:rPr>
              <w:t xml:space="preserve">und ganz </w:t>
            </w:r>
            <w:proofErr w:type="gramEnd"/>
            <w:r w:rsidRPr="00C946C2">
              <w:rPr>
                <w:sz w:val="20"/>
                <w:szCs w:val="20"/>
                <w:lang w:val="de-CH"/>
              </w:rPr>
              <w:t>zu</w:t>
            </w:r>
          </w:p>
        </w:tc>
      </w:tr>
      <w:tr w:rsidR="005E5AC8" w:rsidRPr="00C946C2" w14:paraId="02565D26" w14:textId="77777777" w:rsidTr="00121DD1">
        <w:tc>
          <w:tcPr>
            <w:tcW w:w="712" w:type="dxa"/>
            <w:tcMar>
              <w:top w:w="57" w:type="dxa"/>
              <w:bottom w:w="57" w:type="dxa"/>
            </w:tcMar>
          </w:tcPr>
          <w:p w14:paraId="71B11E37" w14:textId="5CB1B62C" w:rsidR="005E5AC8" w:rsidRPr="00C946C2" w:rsidRDefault="005E5AC8" w:rsidP="00F15070">
            <w:pPr>
              <w:jc w:val="center"/>
              <w:rPr>
                <w:b/>
                <w:sz w:val="22"/>
                <w:szCs w:val="22"/>
                <w:lang w:val="de-CH"/>
              </w:rPr>
            </w:pPr>
            <w:r w:rsidRPr="00C946C2">
              <w:rPr>
                <w:b/>
                <w:sz w:val="22"/>
                <w:szCs w:val="22"/>
                <w:lang w:val="de-CH"/>
              </w:rPr>
              <w:t>A</w:t>
            </w:r>
          </w:p>
        </w:tc>
        <w:tc>
          <w:tcPr>
            <w:tcW w:w="4324" w:type="dxa"/>
            <w:tcMar>
              <w:top w:w="57" w:type="dxa"/>
              <w:bottom w:w="57" w:type="dxa"/>
            </w:tcMar>
          </w:tcPr>
          <w:p w14:paraId="32E11A12" w14:textId="7F6C7FAC" w:rsidR="005E5AC8" w:rsidRPr="00AE5B58" w:rsidRDefault="005E5AC8" w:rsidP="00B4645B">
            <w:pPr>
              <w:rPr>
                <w:b/>
                <w:sz w:val="22"/>
                <w:szCs w:val="22"/>
              </w:rPr>
            </w:pPr>
            <w:r w:rsidRPr="00AE5B58">
              <w:rPr>
                <w:sz w:val="22"/>
                <w:szCs w:val="22"/>
              </w:rPr>
              <w:t xml:space="preserve">Ich fand </w:t>
            </w:r>
            <w:r w:rsidR="00AE5B58" w:rsidRPr="00AE5B58">
              <w:rPr>
                <w:sz w:val="22"/>
                <w:szCs w:val="22"/>
              </w:rPr>
              <w:t xml:space="preserve">die Interaktion </w:t>
            </w:r>
            <w:r w:rsidR="0010408C">
              <w:rPr>
                <w:sz w:val="22"/>
                <w:szCs w:val="22"/>
                <w:lang w:val="de-CH"/>
              </w:rPr>
              <w:t>Elsa/Erik</w:t>
            </w:r>
            <w:r w:rsidR="0010408C" w:rsidRPr="00AE5B58">
              <w:rPr>
                <w:sz w:val="22"/>
                <w:szCs w:val="22"/>
              </w:rPr>
              <w:t xml:space="preserve"> </w:t>
            </w:r>
            <w:r w:rsidR="00AE5B58" w:rsidRPr="00AE5B58">
              <w:rPr>
                <w:sz w:val="22"/>
                <w:szCs w:val="22"/>
              </w:rPr>
              <w:t>einfach.</w:t>
            </w:r>
          </w:p>
        </w:tc>
        <w:tc>
          <w:tcPr>
            <w:tcW w:w="585" w:type="dxa"/>
            <w:tcMar>
              <w:top w:w="57" w:type="dxa"/>
              <w:bottom w:w="57" w:type="dxa"/>
            </w:tcMar>
          </w:tcPr>
          <w:p w14:paraId="1B93E9AA" w14:textId="77777777" w:rsidR="005E5AC8" w:rsidRPr="00C946C2" w:rsidRDefault="005E5AC8" w:rsidP="005E5AC8">
            <w:pPr>
              <w:spacing w:line="20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</w:p>
          <w:p w14:paraId="56395DED" w14:textId="5A146DB2" w:rsidR="005E5AC8" w:rsidRPr="00C946C2" w:rsidRDefault="003B7F91" w:rsidP="005E5AC8">
            <w:pPr>
              <w:spacing w:line="200" w:lineRule="exact"/>
              <w:jc w:val="center"/>
              <w:rPr>
                <w:b/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80" w:type="dxa"/>
          </w:tcPr>
          <w:p w14:paraId="71D53A1E" w14:textId="5E958F76" w:rsidR="005E5AC8" w:rsidRPr="00C946C2" w:rsidRDefault="005E5AC8" w:rsidP="005E5AC8">
            <w:pPr>
              <w:spacing w:line="200" w:lineRule="exact"/>
              <w:jc w:val="center"/>
              <w:rPr>
                <w:b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>2</w:t>
            </w:r>
          </w:p>
        </w:tc>
        <w:tc>
          <w:tcPr>
            <w:tcW w:w="573" w:type="dxa"/>
          </w:tcPr>
          <w:p w14:paraId="1C2375C1" w14:textId="68EC361D" w:rsidR="005E5AC8" w:rsidRPr="00C946C2" w:rsidRDefault="005E5AC8" w:rsidP="005E5AC8">
            <w:pPr>
              <w:spacing w:line="200" w:lineRule="exact"/>
              <w:jc w:val="center"/>
              <w:rPr>
                <w:b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="003B7F91">
              <w:rPr>
                <w:sz w:val="20"/>
                <w:szCs w:val="20"/>
                <w:lang w:val="de-CH"/>
              </w:rPr>
              <w:t>3</w:t>
            </w:r>
          </w:p>
        </w:tc>
        <w:tc>
          <w:tcPr>
            <w:tcW w:w="573" w:type="dxa"/>
          </w:tcPr>
          <w:p w14:paraId="17693379" w14:textId="48E4D35F" w:rsidR="005E5AC8" w:rsidRPr="00C946C2" w:rsidRDefault="005E5AC8" w:rsidP="005E5AC8">
            <w:pPr>
              <w:spacing w:line="200" w:lineRule="exact"/>
              <w:jc w:val="center"/>
              <w:rPr>
                <w:b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="003B7F91">
              <w:rPr>
                <w:sz w:val="20"/>
                <w:szCs w:val="20"/>
                <w:lang w:val="de-CH"/>
              </w:rPr>
              <w:t>4</w:t>
            </w:r>
          </w:p>
        </w:tc>
        <w:tc>
          <w:tcPr>
            <w:tcW w:w="573" w:type="dxa"/>
          </w:tcPr>
          <w:p w14:paraId="39E871F0" w14:textId="77743300" w:rsidR="005E5AC8" w:rsidRPr="00C946C2" w:rsidRDefault="005E5AC8" w:rsidP="005E5AC8">
            <w:pPr>
              <w:spacing w:line="200" w:lineRule="exact"/>
              <w:jc w:val="center"/>
              <w:rPr>
                <w:b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="003B7F91">
              <w:rPr>
                <w:sz w:val="20"/>
                <w:szCs w:val="20"/>
                <w:lang w:val="de-CH"/>
              </w:rPr>
              <w:t>5</w:t>
            </w:r>
          </w:p>
        </w:tc>
        <w:tc>
          <w:tcPr>
            <w:tcW w:w="573" w:type="dxa"/>
          </w:tcPr>
          <w:p w14:paraId="2567DAE2" w14:textId="2643C94F" w:rsidR="005E5AC8" w:rsidRPr="00C946C2" w:rsidRDefault="005E5AC8" w:rsidP="005E5AC8">
            <w:pPr>
              <w:spacing w:line="200" w:lineRule="exact"/>
              <w:jc w:val="center"/>
              <w:rPr>
                <w:b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="003B7F91">
              <w:rPr>
                <w:sz w:val="20"/>
                <w:szCs w:val="20"/>
                <w:lang w:val="de-CH"/>
              </w:rPr>
              <w:t>6</w:t>
            </w:r>
          </w:p>
        </w:tc>
        <w:tc>
          <w:tcPr>
            <w:tcW w:w="573" w:type="dxa"/>
          </w:tcPr>
          <w:p w14:paraId="433FD189" w14:textId="7EDE6E9E" w:rsidR="005E5AC8" w:rsidRPr="00C946C2" w:rsidRDefault="005E5AC8" w:rsidP="005E5AC8">
            <w:pPr>
              <w:spacing w:line="200" w:lineRule="exact"/>
              <w:jc w:val="center"/>
              <w:rPr>
                <w:b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="003B7F91">
              <w:rPr>
                <w:sz w:val="20"/>
                <w:szCs w:val="20"/>
                <w:lang w:val="de-CH"/>
              </w:rPr>
              <w:t>7</w:t>
            </w:r>
          </w:p>
        </w:tc>
      </w:tr>
      <w:tr w:rsidR="003B7F91" w:rsidRPr="00C946C2" w14:paraId="789C118F" w14:textId="77777777" w:rsidTr="00121DD1">
        <w:tc>
          <w:tcPr>
            <w:tcW w:w="712" w:type="dxa"/>
            <w:tcMar>
              <w:top w:w="57" w:type="dxa"/>
              <w:bottom w:w="57" w:type="dxa"/>
            </w:tcMar>
          </w:tcPr>
          <w:p w14:paraId="0515B32B" w14:textId="47C388B2" w:rsidR="003B7F91" w:rsidRPr="00C946C2" w:rsidRDefault="003B7F91" w:rsidP="003B7F91">
            <w:pPr>
              <w:jc w:val="center"/>
              <w:rPr>
                <w:b/>
                <w:sz w:val="22"/>
                <w:szCs w:val="22"/>
                <w:lang w:val="de-CH"/>
              </w:rPr>
            </w:pPr>
            <w:r w:rsidRPr="00C946C2">
              <w:rPr>
                <w:b/>
                <w:sz w:val="22"/>
                <w:szCs w:val="22"/>
                <w:lang w:val="de-CH"/>
              </w:rPr>
              <w:t>B</w:t>
            </w:r>
          </w:p>
        </w:tc>
        <w:tc>
          <w:tcPr>
            <w:tcW w:w="4324" w:type="dxa"/>
            <w:tcMar>
              <w:top w:w="57" w:type="dxa"/>
              <w:bottom w:w="57" w:type="dxa"/>
            </w:tcMar>
          </w:tcPr>
          <w:p w14:paraId="2C873E61" w14:textId="10897643" w:rsidR="003B7F91" w:rsidRPr="00C946C2" w:rsidRDefault="0010408C" w:rsidP="003B7F91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D</w:t>
            </w:r>
            <w:r w:rsidR="00121DD1">
              <w:rPr>
                <w:sz w:val="22"/>
                <w:szCs w:val="22"/>
                <w:lang w:val="de-CH"/>
              </w:rPr>
              <w:t>ie Interaktion</w:t>
            </w:r>
            <w:r w:rsidR="003B7F91" w:rsidRPr="00C946C2">
              <w:rPr>
                <w:sz w:val="22"/>
                <w:szCs w:val="22"/>
                <w:lang w:val="de-CH"/>
              </w:rPr>
              <w:t xml:space="preserve"> </w:t>
            </w:r>
            <w:r w:rsidR="003B7F91">
              <w:rPr>
                <w:sz w:val="22"/>
                <w:szCs w:val="22"/>
                <w:lang w:val="de-CH"/>
              </w:rPr>
              <w:t xml:space="preserve">mit </w:t>
            </w:r>
            <w:r w:rsidR="00121DD1">
              <w:rPr>
                <w:sz w:val="22"/>
                <w:szCs w:val="22"/>
                <w:lang w:val="de-CH"/>
              </w:rPr>
              <w:t>Elsa/Erik</w:t>
            </w:r>
            <w:r w:rsidR="003B7F91" w:rsidRPr="00850F4D">
              <w:rPr>
                <w:bCs/>
                <w:sz w:val="22"/>
                <w:szCs w:val="22"/>
                <w:lang w:val="de-CH"/>
              </w:rPr>
              <w:t xml:space="preserve"> </w:t>
            </w:r>
            <w:r w:rsidRPr="00850F4D">
              <w:rPr>
                <w:bCs/>
                <w:sz w:val="22"/>
                <w:szCs w:val="22"/>
                <w:lang w:val="de-CH"/>
              </w:rPr>
              <w:t xml:space="preserve">hat mir </w:t>
            </w:r>
            <w:r w:rsidR="003B7F91" w:rsidRPr="00850F4D">
              <w:rPr>
                <w:bCs/>
                <w:sz w:val="22"/>
                <w:szCs w:val="22"/>
                <w:lang w:val="de-CH"/>
              </w:rPr>
              <w:t>Spass</w:t>
            </w:r>
            <w:r w:rsidR="003B7F91" w:rsidRPr="00C946C2">
              <w:rPr>
                <w:sz w:val="22"/>
                <w:szCs w:val="22"/>
                <w:lang w:val="de-CH"/>
              </w:rPr>
              <w:t xml:space="preserve"> gemacht.</w:t>
            </w:r>
          </w:p>
        </w:tc>
        <w:tc>
          <w:tcPr>
            <w:tcW w:w="585" w:type="dxa"/>
            <w:tcMar>
              <w:top w:w="57" w:type="dxa"/>
              <w:bottom w:w="57" w:type="dxa"/>
            </w:tcMar>
          </w:tcPr>
          <w:p w14:paraId="29F600E3" w14:textId="77777777" w:rsidR="003B7F91" w:rsidRPr="00C946C2" w:rsidRDefault="003B7F91" w:rsidP="003B7F91">
            <w:pPr>
              <w:spacing w:line="20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</w:p>
          <w:p w14:paraId="383DC2B6" w14:textId="72C1B80B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80" w:type="dxa"/>
          </w:tcPr>
          <w:p w14:paraId="34639862" w14:textId="0CE911B4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>2</w:t>
            </w:r>
          </w:p>
        </w:tc>
        <w:tc>
          <w:tcPr>
            <w:tcW w:w="573" w:type="dxa"/>
          </w:tcPr>
          <w:p w14:paraId="6BD9C064" w14:textId="2520F972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3</w:t>
            </w:r>
          </w:p>
        </w:tc>
        <w:tc>
          <w:tcPr>
            <w:tcW w:w="573" w:type="dxa"/>
          </w:tcPr>
          <w:p w14:paraId="1BB69F89" w14:textId="63EA209A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4</w:t>
            </w:r>
          </w:p>
        </w:tc>
        <w:tc>
          <w:tcPr>
            <w:tcW w:w="573" w:type="dxa"/>
          </w:tcPr>
          <w:p w14:paraId="48131121" w14:textId="36285D1D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5</w:t>
            </w:r>
          </w:p>
        </w:tc>
        <w:tc>
          <w:tcPr>
            <w:tcW w:w="573" w:type="dxa"/>
          </w:tcPr>
          <w:p w14:paraId="1E84E7F9" w14:textId="1EDBFAB4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6</w:t>
            </w:r>
          </w:p>
        </w:tc>
        <w:tc>
          <w:tcPr>
            <w:tcW w:w="573" w:type="dxa"/>
          </w:tcPr>
          <w:p w14:paraId="16488ED4" w14:textId="4128AB17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7</w:t>
            </w:r>
          </w:p>
        </w:tc>
      </w:tr>
      <w:tr w:rsidR="003B7F91" w:rsidRPr="00C946C2" w14:paraId="6A68C61A" w14:textId="77777777" w:rsidTr="00121DD1">
        <w:tc>
          <w:tcPr>
            <w:tcW w:w="712" w:type="dxa"/>
            <w:tcMar>
              <w:top w:w="57" w:type="dxa"/>
              <w:bottom w:w="57" w:type="dxa"/>
            </w:tcMar>
          </w:tcPr>
          <w:p w14:paraId="39610DDC" w14:textId="3FCF3F00" w:rsidR="003B7F91" w:rsidRPr="00C946C2" w:rsidRDefault="003B7F91" w:rsidP="003B7F91">
            <w:pPr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C</w:t>
            </w:r>
          </w:p>
        </w:tc>
        <w:tc>
          <w:tcPr>
            <w:tcW w:w="4324" w:type="dxa"/>
            <w:tcMar>
              <w:top w:w="57" w:type="dxa"/>
              <w:bottom w:w="57" w:type="dxa"/>
            </w:tcMar>
          </w:tcPr>
          <w:p w14:paraId="5B5D8B5C" w14:textId="2D3A2595" w:rsidR="003B7F91" w:rsidRPr="00850F4D" w:rsidRDefault="00AE5B58" w:rsidP="00AE5B58">
            <w:pPr>
              <w:rPr>
                <w:sz w:val="22"/>
                <w:szCs w:val="22"/>
              </w:rPr>
            </w:pPr>
            <w:r w:rsidRPr="00AE5B58">
              <w:rPr>
                <w:sz w:val="22"/>
                <w:szCs w:val="22"/>
              </w:rPr>
              <w:t>Ich fand es nützlich v</w:t>
            </w:r>
            <w:r>
              <w:rPr>
                <w:sz w:val="22"/>
                <w:szCs w:val="22"/>
              </w:rPr>
              <w:t>on Elsa/Erik an die Aufgaben/Aktivitäten erinnert zu werden.</w:t>
            </w:r>
          </w:p>
        </w:tc>
        <w:tc>
          <w:tcPr>
            <w:tcW w:w="585" w:type="dxa"/>
            <w:tcMar>
              <w:top w:w="57" w:type="dxa"/>
              <w:bottom w:w="57" w:type="dxa"/>
            </w:tcMar>
          </w:tcPr>
          <w:p w14:paraId="50339511" w14:textId="77777777" w:rsidR="003B7F91" w:rsidRPr="00C946C2" w:rsidRDefault="003B7F91" w:rsidP="003B7F91">
            <w:pPr>
              <w:spacing w:line="20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</w:p>
          <w:p w14:paraId="06CB5DA1" w14:textId="41F0288F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80" w:type="dxa"/>
          </w:tcPr>
          <w:p w14:paraId="42D3983E" w14:textId="012F3F98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>2</w:t>
            </w:r>
          </w:p>
        </w:tc>
        <w:tc>
          <w:tcPr>
            <w:tcW w:w="573" w:type="dxa"/>
          </w:tcPr>
          <w:p w14:paraId="4A84698D" w14:textId="62464F9B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3</w:t>
            </w:r>
          </w:p>
        </w:tc>
        <w:tc>
          <w:tcPr>
            <w:tcW w:w="573" w:type="dxa"/>
          </w:tcPr>
          <w:p w14:paraId="54D216B2" w14:textId="41122EB3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4</w:t>
            </w:r>
          </w:p>
        </w:tc>
        <w:tc>
          <w:tcPr>
            <w:tcW w:w="573" w:type="dxa"/>
          </w:tcPr>
          <w:p w14:paraId="1ABD87A7" w14:textId="086524C4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5</w:t>
            </w:r>
          </w:p>
        </w:tc>
        <w:tc>
          <w:tcPr>
            <w:tcW w:w="573" w:type="dxa"/>
          </w:tcPr>
          <w:p w14:paraId="7409D51A" w14:textId="3C7EA3D9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6</w:t>
            </w:r>
          </w:p>
        </w:tc>
        <w:tc>
          <w:tcPr>
            <w:tcW w:w="573" w:type="dxa"/>
          </w:tcPr>
          <w:p w14:paraId="2EB82B7A" w14:textId="074803AB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7</w:t>
            </w:r>
          </w:p>
        </w:tc>
      </w:tr>
      <w:tr w:rsidR="003B7F91" w:rsidRPr="00C946C2" w14:paraId="3D19E623" w14:textId="77777777" w:rsidTr="00121DD1">
        <w:trPr>
          <w:trHeight w:val="290"/>
        </w:trPr>
        <w:tc>
          <w:tcPr>
            <w:tcW w:w="712" w:type="dxa"/>
            <w:tcMar>
              <w:top w:w="57" w:type="dxa"/>
              <w:bottom w:w="57" w:type="dxa"/>
            </w:tcMar>
          </w:tcPr>
          <w:p w14:paraId="61FF43D6" w14:textId="3BAF7045" w:rsidR="003B7F91" w:rsidRDefault="003B7F91" w:rsidP="003B7F91">
            <w:pPr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D</w:t>
            </w:r>
          </w:p>
        </w:tc>
        <w:tc>
          <w:tcPr>
            <w:tcW w:w="4324" w:type="dxa"/>
            <w:tcMar>
              <w:top w:w="57" w:type="dxa"/>
              <w:bottom w:w="57" w:type="dxa"/>
            </w:tcMar>
          </w:tcPr>
          <w:p w14:paraId="18DA5E02" w14:textId="7417188B" w:rsidR="003B7F91" w:rsidRPr="00AE5B58" w:rsidRDefault="00AE5B58" w:rsidP="003B7F91">
            <w:pPr>
              <w:rPr>
                <w:strike/>
                <w:sz w:val="22"/>
                <w:szCs w:val="22"/>
              </w:rPr>
            </w:pPr>
            <w:r w:rsidRPr="00AE5B58">
              <w:rPr>
                <w:sz w:val="22"/>
                <w:szCs w:val="22"/>
              </w:rPr>
              <w:t>Elsa/Erik hat mich motiviert die Aufgaben/Akti</w:t>
            </w:r>
            <w:r>
              <w:rPr>
                <w:sz w:val="22"/>
                <w:szCs w:val="22"/>
              </w:rPr>
              <w:t xml:space="preserve">vitäten durchzuführen. </w:t>
            </w:r>
          </w:p>
        </w:tc>
        <w:tc>
          <w:tcPr>
            <w:tcW w:w="585" w:type="dxa"/>
            <w:tcMar>
              <w:top w:w="57" w:type="dxa"/>
              <w:bottom w:w="57" w:type="dxa"/>
            </w:tcMar>
          </w:tcPr>
          <w:p w14:paraId="17AB2E34" w14:textId="77777777" w:rsidR="003B7F91" w:rsidRPr="00C946C2" w:rsidRDefault="003B7F91" w:rsidP="003B7F91">
            <w:pPr>
              <w:spacing w:line="20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</w:p>
          <w:p w14:paraId="0C553079" w14:textId="058278C7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80" w:type="dxa"/>
          </w:tcPr>
          <w:p w14:paraId="3B3138D8" w14:textId="3EAF9FED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>2</w:t>
            </w:r>
          </w:p>
        </w:tc>
        <w:tc>
          <w:tcPr>
            <w:tcW w:w="573" w:type="dxa"/>
          </w:tcPr>
          <w:p w14:paraId="6A5E9AB8" w14:textId="466AE177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3</w:t>
            </w:r>
          </w:p>
        </w:tc>
        <w:tc>
          <w:tcPr>
            <w:tcW w:w="573" w:type="dxa"/>
          </w:tcPr>
          <w:p w14:paraId="4A628665" w14:textId="0367C4C0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4</w:t>
            </w:r>
          </w:p>
        </w:tc>
        <w:tc>
          <w:tcPr>
            <w:tcW w:w="573" w:type="dxa"/>
          </w:tcPr>
          <w:p w14:paraId="40CAACB4" w14:textId="6886DF0B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5</w:t>
            </w:r>
          </w:p>
        </w:tc>
        <w:tc>
          <w:tcPr>
            <w:tcW w:w="573" w:type="dxa"/>
          </w:tcPr>
          <w:p w14:paraId="3A505154" w14:textId="12B1D3FC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6</w:t>
            </w:r>
          </w:p>
        </w:tc>
        <w:tc>
          <w:tcPr>
            <w:tcW w:w="573" w:type="dxa"/>
          </w:tcPr>
          <w:p w14:paraId="364CD87C" w14:textId="5B9473EF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7</w:t>
            </w:r>
          </w:p>
        </w:tc>
      </w:tr>
      <w:tr w:rsidR="003B7F91" w:rsidRPr="00C946C2" w14:paraId="71723B08" w14:textId="77777777" w:rsidTr="00121DD1">
        <w:trPr>
          <w:trHeight w:val="290"/>
        </w:trPr>
        <w:tc>
          <w:tcPr>
            <w:tcW w:w="712" w:type="dxa"/>
            <w:tcMar>
              <w:top w:w="57" w:type="dxa"/>
              <w:bottom w:w="57" w:type="dxa"/>
            </w:tcMar>
          </w:tcPr>
          <w:p w14:paraId="334D0562" w14:textId="5472D4FE" w:rsidR="003B7F91" w:rsidRDefault="003B7F91" w:rsidP="003B7F91">
            <w:pPr>
              <w:jc w:val="center"/>
              <w:rPr>
                <w:b/>
                <w:sz w:val="22"/>
                <w:szCs w:val="22"/>
                <w:lang w:val="de-CH"/>
              </w:rPr>
            </w:pPr>
            <w:r w:rsidRPr="00C946C2">
              <w:rPr>
                <w:b/>
                <w:sz w:val="22"/>
                <w:szCs w:val="22"/>
                <w:lang w:val="de-CH"/>
              </w:rPr>
              <w:t>E</w:t>
            </w:r>
          </w:p>
        </w:tc>
        <w:tc>
          <w:tcPr>
            <w:tcW w:w="4324" w:type="dxa"/>
            <w:tcMar>
              <w:top w:w="57" w:type="dxa"/>
              <w:bottom w:w="57" w:type="dxa"/>
            </w:tcMar>
          </w:tcPr>
          <w:p w14:paraId="2CD45486" w14:textId="66FA71D9" w:rsidR="003B7F91" w:rsidRPr="00850F4D" w:rsidRDefault="00AE5B58" w:rsidP="003B7F91">
            <w:pPr>
              <w:rPr>
                <w:sz w:val="22"/>
                <w:szCs w:val="22"/>
              </w:rPr>
            </w:pPr>
            <w:r w:rsidRPr="00AE5B58">
              <w:rPr>
                <w:sz w:val="22"/>
                <w:szCs w:val="22"/>
              </w:rPr>
              <w:t xml:space="preserve">Ich konnte </w:t>
            </w:r>
            <w:r w:rsidR="0010408C">
              <w:rPr>
                <w:sz w:val="22"/>
                <w:szCs w:val="22"/>
              </w:rPr>
              <w:t>den Dialog mit Elsa/Erik stets</w:t>
            </w:r>
            <w:r w:rsidRPr="00AE5B58">
              <w:rPr>
                <w:sz w:val="22"/>
                <w:szCs w:val="22"/>
              </w:rPr>
              <w:t xml:space="preserve"> kontrollieren. </w:t>
            </w:r>
          </w:p>
        </w:tc>
        <w:tc>
          <w:tcPr>
            <w:tcW w:w="585" w:type="dxa"/>
            <w:tcMar>
              <w:top w:w="57" w:type="dxa"/>
              <w:bottom w:w="57" w:type="dxa"/>
            </w:tcMar>
          </w:tcPr>
          <w:p w14:paraId="4D258F8A" w14:textId="77777777" w:rsidR="003B7F91" w:rsidRPr="00C946C2" w:rsidRDefault="003B7F91" w:rsidP="003B7F91">
            <w:pPr>
              <w:spacing w:line="20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</w:p>
          <w:p w14:paraId="68BB5CF0" w14:textId="7375E808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80" w:type="dxa"/>
          </w:tcPr>
          <w:p w14:paraId="76E94F3B" w14:textId="1743520B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>2</w:t>
            </w:r>
          </w:p>
        </w:tc>
        <w:tc>
          <w:tcPr>
            <w:tcW w:w="573" w:type="dxa"/>
          </w:tcPr>
          <w:p w14:paraId="6F9187C9" w14:textId="535A7868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3</w:t>
            </w:r>
          </w:p>
        </w:tc>
        <w:tc>
          <w:tcPr>
            <w:tcW w:w="573" w:type="dxa"/>
          </w:tcPr>
          <w:p w14:paraId="3D1325E0" w14:textId="7FA24551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4</w:t>
            </w:r>
          </w:p>
        </w:tc>
        <w:tc>
          <w:tcPr>
            <w:tcW w:w="573" w:type="dxa"/>
          </w:tcPr>
          <w:p w14:paraId="22A0E5F5" w14:textId="3DE4072A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5</w:t>
            </w:r>
          </w:p>
        </w:tc>
        <w:tc>
          <w:tcPr>
            <w:tcW w:w="573" w:type="dxa"/>
          </w:tcPr>
          <w:p w14:paraId="11A2AAD8" w14:textId="7D75EF75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6</w:t>
            </w:r>
          </w:p>
        </w:tc>
        <w:tc>
          <w:tcPr>
            <w:tcW w:w="573" w:type="dxa"/>
          </w:tcPr>
          <w:p w14:paraId="2880D4D8" w14:textId="721C058B" w:rsidR="003B7F91" w:rsidRPr="00C946C2" w:rsidRDefault="003B7F91" w:rsidP="003B7F91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7</w:t>
            </w:r>
          </w:p>
        </w:tc>
      </w:tr>
      <w:tr w:rsidR="003B7F91" w:rsidRPr="00C946C2" w14:paraId="67AE41B1" w14:textId="77777777" w:rsidTr="00121DD1">
        <w:trPr>
          <w:trHeight w:val="290"/>
        </w:trPr>
        <w:tc>
          <w:tcPr>
            <w:tcW w:w="712" w:type="dxa"/>
            <w:tcMar>
              <w:top w:w="57" w:type="dxa"/>
              <w:bottom w:w="57" w:type="dxa"/>
            </w:tcMar>
          </w:tcPr>
          <w:p w14:paraId="6CA90686" w14:textId="5461EA84" w:rsidR="003B7F91" w:rsidRPr="00C946C2" w:rsidRDefault="003B7F91" w:rsidP="003B7F91">
            <w:pPr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F</w:t>
            </w:r>
          </w:p>
        </w:tc>
        <w:tc>
          <w:tcPr>
            <w:tcW w:w="4324" w:type="dxa"/>
            <w:tcMar>
              <w:top w:w="57" w:type="dxa"/>
              <w:bottom w:w="57" w:type="dxa"/>
            </w:tcMar>
          </w:tcPr>
          <w:p w14:paraId="2B6C23CA" w14:textId="4B798370" w:rsidR="003B7F91" w:rsidRPr="00850F4D" w:rsidRDefault="00AE5B58" w:rsidP="003B7F91">
            <w:pPr>
              <w:rPr>
                <w:sz w:val="22"/>
                <w:szCs w:val="22"/>
              </w:rPr>
            </w:pPr>
            <w:r w:rsidRPr="00AE5B58">
              <w:rPr>
                <w:sz w:val="22"/>
                <w:szCs w:val="22"/>
              </w:rPr>
              <w:t xml:space="preserve">Ich würde gerne weiterhin mit Elsa/Erik </w:t>
            </w:r>
            <w:r w:rsidR="0010408C">
              <w:rPr>
                <w:sz w:val="22"/>
                <w:szCs w:val="22"/>
              </w:rPr>
              <w:t>interagieren</w:t>
            </w:r>
            <w:r w:rsidRPr="00AE5B58">
              <w:rPr>
                <w:sz w:val="22"/>
                <w:szCs w:val="22"/>
              </w:rPr>
              <w:t xml:space="preserve">. </w:t>
            </w:r>
          </w:p>
        </w:tc>
        <w:tc>
          <w:tcPr>
            <w:tcW w:w="585" w:type="dxa"/>
            <w:tcMar>
              <w:top w:w="57" w:type="dxa"/>
              <w:bottom w:w="57" w:type="dxa"/>
            </w:tcMar>
          </w:tcPr>
          <w:p w14:paraId="219022B0" w14:textId="77777777" w:rsidR="003B7F91" w:rsidRPr="00C946C2" w:rsidRDefault="003B7F91" w:rsidP="003B7F91">
            <w:pPr>
              <w:spacing w:line="20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</w:p>
          <w:p w14:paraId="3936D50F" w14:textId="6E2EA1AF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80" w:type="dxa"/>
          </w:tcPr>
          <w:p w14:paraId="07988289" w14:textId="751052FD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 w:rsidRPr="00C946C2">
              <w:rPr>
                <w:sz w:val="20"/>
                <w:szCs w:val="20"/>
                <w:lang w:val="de-CH"/>
              </w:rPr>
              <w:t>2</w:t>
            </w:r>
          </w:p>
        </w:tc>
        <w:tc>
          <w:tcPr>
            <w:tcW w:w="573" w:type="dxa"/>
          </w:tcPr>
          <w:p w14:paraId="00D46C55" w14:textId="05EEC07E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3</w:t>
            </w:r>
          </w:p>
        </w:tc>
        <w:tc>
          <w:tcPr>
            <w:tcW w:w="573" w:type="dxa"/>
          </w:tcPr>
          <w:p w14:paraId="704CB2F2" w14:textId="59EB96EE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4</w:t>
            </w:r>
          </w:p>
        </w:tc>
        <w:tc>
          <w:tcPr>
            <w:tcW w:w="573" w:type="dxa"/>
          </w:tcPr>
          <w:p w14:paraId="4979E55A" w14:textId="084FED5A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5</w:t>
            </w:r>
          </w:p>
        </w:tc>
        <w:tc>
          <w:tcPr>
            <w:tcW w:w="573" w:type="dxa"/>
          </w:tcPr>
          <w:p w14:paraId="6460813D" w14:textId="4F3EFC72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6</w:t>
            </w:r>
          </w:p>
        </w:tc>
        <w:tc>
          <w:tcPr>
            <w:tcW w:w="573" w:type="dxa"/>
          </w:tcPr>
          <w:p w14:paraId="6EA5BF71" w14:textId="5F504307" w:rsidR="003B7F91" w:rsidRPr="00C946C2" w:rsidRDefault="003B7F91" w:rsidP="003B7F91">
            <w:pPr>
              <w:spacing w:line="180" w:lineRule="exact"/>
              <w:jc w:val="center"/>
              <w:rPr>
                <w:b/>
                <w:lang w:val="de-CH"/>
              </w:rPr>
            </w:pP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t>☐</w:t>
            </w:r>
            <w:r w:rsidRPr="00C946C2">
              <w:rPr>
                <w:rFonts w:ascii="MS Mincho" w:eastAsia="MS Mincho" w:hAnsi="MS Mincho" w:cs="MS Mincho"/>
                <w:sz w:val="20"/>
                <w:szCs w:val="20"/>
                <w:lang w:val="de-CH"/>
              </w:rPr>
              <w:br/>
            </w:r>
            <w:r>
              <w:rPr>
                <w:sz w:val="20"/>
                <w:szCs w:val="20"/>
                <w:lang w:val="de-CH"/>
              </w:rPr>
              <w:t>7</w:t>
            </w:r>
          </w:p>
        </w:tc>
      </w:tr>
    </w:tbl>
    <w:p w14:paraId="7E1BFE5C" w14:textId="77777777" w:rsidR="000446C0" w:rsidRDefault="000446C0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709"/>
        <w:gridCol w:w="4467"/>
        <w:gridCol w:w="555"/>
        <w:gridCol w:w="555"/>
        <w:gridCol w:w="556"/>
        <w:gridCol w:w="556"/>
        <w:gridCol w:w="556"/>
        <w:gridCol w:w="556"/>
        <w:gridCol w:w="556"/>
      </w:tblGrid>
      <w:tr w:rsidR="009F7669" w:rsidRPr="00C946C2" w14:paraId="750FED7E" w14:textId="77777777" w:rsidTr="00121DD1">
        <w:trPr>
          <w:trHeight w:val="193"/>
        </w:trPr>
        <w:tc>
          <w:tcPr>
            <w:tcW w:w="709" w:type="dxa"/>
            <w:shd w:val="clear" w:color="auto" w:fill="4472C4" w:themeFill="accent1"/>
            <w:vAlign w:val="center"/>
          </w:tcPr>
          <w:p w14:paraId="7AFB4155" w14:textId="77777777" w:rsidR="009F7669" w:rsidRPr="00F5691D" w:rsidRDefault="009F7669" w:rsidP="00414B57">
            <w:pPr>
              <w:jc w:val="center"/>
              <w:rPr>
                <w:b/>
                <w:color w:val="FFFFFF" w:themeColor="background1"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2</w:t>
            </w:r>
          </w:p>
        </w:tc>
        <w:tc>
          <w:tcPr>
            <w:tcW w:w="4467" w:type="dxa"/>
            <w:shd w:val="clear" w:color="auto" w:fill="D9E2F3" w:themeFill="accent1" w:themeFillTint="33"/>
            <w:vAlign w:val="center"/>
          </w:tcPr>
          <w:p w14:paraId="14065ECE" w14:textId="23E51BAC" w:rsidR="009F7669" w:rsidRPr="00C946C2" w:rsidRDefault="0010408C" w:rsidP="00261437">
            <w:pPr>
              <w:rPr>
                <w:b/>
                <w:lang w:val="de-CH"/>
              </w:rPr>
            </w:pPr>
            <w:r>
              <w:rPr>
                <w:b/>
                <w:lang w:val="de-CH"/>
              </w:rPr>
              <w:t xml:space="preserve">Bitte beurteilen Sie Ihre Beziehung mit </w:t>
            </w:r>
            <w:r w:rsidR="00E91739">
              <w:rPr>
                <w:b/>
                <w:lang w:val="de-CH"/>
              </w:rPr>
              <w:t>Elsa/Erik</w:t>
            </w:r>
            <w:r w:rsidR="009F7669">
              <w:rPr>
                <w:b/>
                <w:lang w:val="de-CH"/>
              </w:rPr>
              <w:t>?</w:t>
            </w:r>
          </w:p>
        </w:tc>
        <w:tc>
          <w:tcPr>
            <w:tcW w:w="1110" w:type="dxa"/>
            <w:gridSpan w:val="2"/>
            <w:shd w:val="clear" w:color="auto" w:fill="D9E2F3" w:themeFill="accent1" w:themeFillTint="33"/>
            <w:tcMar>
              <w:top w:w="28" w:type="dxa"/>
              <w:bottom w:w="28" w:type="dxa"/>
            </w:tcMar>
            <w:vAlign w:val="bottom"/>
          </w:tcPr>
          <w:p w14:paraId="536FC14D" w14:textId="6A5D9983" w:rsidR="009F7669" w:rsidRPr="00C946C2" w:rsidRDefault="00F62BD1" w:rsidP="00261437">
            <w:pPr>
              <w:spacing w:line="180" w:lineRule="exact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>Nie</w:t>
            </w:r>
          </w:p>
        </w:tc>
        <w:tc>
          <w:tcPr>
            <w:tcW w:w="1668" w:type="dxa"/>
            <w:gridSpan w:val="3"/>
            <w:shd w:val="clear" w:color="auto" w:fill="D9E2F3" w:themeFill="accent1" w:themeFillTint="33"/>
            <w:tcMar>
              <w:top w:w="28" w:type="dxa"/>
              <w:bottom w:w="28" w:type="dxa"/>
            </w:tcMar>
            <w:vAlign w:val="bottom"/>
          </w:tcPr>
          <w:p w14:paraId="01579738" w14:textId="048A72D3" w:rsidR="009F7669" w:rsidRPr="00C946C2" w:rsidRDefault="009F7669" w:rsidP="00261437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</w:p>
        </w:tc>
        <w:tc>
          <w:tcPr>
            <w:tcW w:w="1112" w:type="dxa"/>
            <w:gridSpan w:val="2"/>
            <w:shd w:val="clear" w:color="auto" w:fill="D9E2F3" w:themeFill="accent1" w:themeFillTint="33"/>
            <w:tcMar>
              <w:top w:w="28" w:type="dxa"/>
              <w:bottom w:w="28" w:type="dxa"/>
            </w:tcMar>
            <w:vAlign w:val="bottom"/>
          </w:tcPr>
          <w:p w14:paraId="1850F692" w14:textId="110E1EFF" w:rsidR="009F7669" w:rsidRPr="00C946C2" w:rsidRDefault="00F62BD1" w:rsidP="00F62BD1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>
              <w:rPr>
                <w:sz w:val="20"/>
                <w:szCs w:val="20"/>
                <w:lang w:val="de-CH"/>
              </w:rPr>
              <w:t xml:space="preserve">         Immer</w:t>
            </w:r>
          </w:p>
        </w:tc>
      </w:tr>
      <w:tr w:rsidR="009F7669" w:rsidRPr="00C946C2" w14:paraId="17282B55" w14:textId="77777777" w:rsidTr="00121DD1">
        <w:trPr>
          <w:trHeight w:val="305"/>
        </w:trPr>
        <w:tc>
          <w:tcPr>
            <w:tcW w:w="709" w:type="dxa"/>
            <w:tcMar>
              <w:top w:w="57" w:type="dxa"/>
              <w:bottom w:w="57" w:type="dxa"/>
            </w:tcMar>
          </w:tcPr>
          <w:p w14:paraId="7F16F7CA" w14:textId="77777777" w:rsidR="009F7669" w:rsidRDefault="009F7669" w:rsidP="00261437">
            <w:pPr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A</w:t>
            </w:r>
          </w:p>
        </w:tc>
        <w:tc>
          <w:tcPr>
            <w:tcW w:w="4467" w:type="dxa"/>
            <w:tcMar>
              <w:top w:w="57" w:type="dxa"/>
              <w:bottom w:w="57" w:type="dxa"/>
            </w:tcMar>
          </w:tcPr>
          <w:p w14:paraId="2F2CF01A" w14:textId="64C801E3" w:rsidR="009F7669" w:rsidRDefault="00E91739" w:rsidP="00261437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 xml:space="preserve">Elsa/Erik </w:t>
            </w:r>
            <w:r w:rsidR="00766C58">
              <w:rPr>
                <w:sz w:val="22"/>
                <w:szCs w:val="22"/>
                <w:lang w:val="de-CH"/>
              </w:rPr>
              <w:t>und ich haben uns respektiert.</w:t>
            </w:r>
          </w:p>
        </w:tc>
        <w:tc>
          <w:tcPr>
            <w:tcW w:w="555" w:type="dxa"/>
            <w:tcMar>
              <w:top w:w="57" w:type="dxa"/>
              <w:bottom w:w="57" w:type="dxa"/>
            </w:tcMar>
          </w:tcPr>
          <w:p w14:paraId="6A03E8B0" w14:textId="77777777" w:rsidR="009F7669" w:rsidRPr="00F62BD1" w:rsidRDefault="009F7669" w:rsidP="00261437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</w:p>
          <w:p w14:paraId="3302A093" w14:textId="1802CA62" w:rsidR="009F7669" w:rsidRPr="00F62BD1" w:rsidRDefault="00F62BD1" w:rsidP="00261437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55" w:type="dxa"/>
          </w:tcPr>
          <w:p w14:paraId="06D6EBD1" w14:textId="6F8000C0" w:rsidR="009F7669" w:rsidRPr="00F62BD1" w:rsidRDefault="009F7669" w:rsidP="00261437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</w:r>
            <w:r w:rsidR="00F62BD1" w:rsidRPr="00F62BD1">
              <w:rPr>
                <w:sz w:val="20"/>
                <w:szCs w:val="20"/>
                <w:lang w:val="de-CH"/>
              </w:rPr>
              <w:t>2</w:t>
            </w:r>
          </w:p>
        </w:tc>
        <w:tc>
          <w:tcPr>
            <w:tcW w:w="556" w:type="dxa"/>
          </w:tcPr>
          <w:p w14:paraId="7E215E2E" w14:textId="0C05D822" w:rsidR="009F7669" w:rsidRPr="00F62BD1" w:rsidRDefault="009F7669" w:rsidP="00261437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</w:r>
            <w:r w:rsidR="00F62BD1" w:rsidRPr="00F62BD1">
              <w:rPr>
                <w:sz w:val="20"/>
                <w:szCs w:val="20"/>
                <w:lang w:val="de-CH"/>
              </w:rPr>
              <w:t>3</w:t>
            </w:r>
          </w:p>
        </w:tc>
        <w:tc>
          <w:tcPr>
            <w:tcW w:w="556" w:type="dxa"/>
          </w:tcPr>
          <w:p w14:paraId="6126FFD2" w14:textId="7D4FB3A2" w:rsidR="009F7669" w:rsidRPr="00F62BD1" w:rsidRDefault="009F7669" w:rsidP="00261437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</w:r>
            <w:r w:rsidR="00F62BD1" w:rsidRPr="00F62BD1">
              <w:rPr>
                <w:sz w:val="20"/>
                <w:szCs w:val="20"/>
                <w:lang w:val="de-CH"/>
              </w:rPr>
              <w:t>4</w:t>
            </w:r>
          </w:p>
        </w:tc>
        <w:tc>
          <w:tcPr>
            <w:tcW w:w="556" w:type="dxa"/>
          </w:tcPr>
          <w:p w14:paraId="303117E5" w14:textId="4776C57D" w:rsidR="009F7669" w:rsidRPr="00F62BD1" w:rsidRDefault="009F7669" w:rsidP="00261437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</w:r>
            <w:r w:rsidR="00F62BD1" w:rsidRPr="00F62BD1">
              <w:rPr>
                <w:sz w:val="20"/>
                <w:szCs w:val="20"/>
                <w:lang w:val="de-CH"/>
              </w:rPr>
              <w:t>5</w:t>
            </w:r>
          </w:p>
        </w:tc>
        <w:tc>
          <w:tcPr>
            <w:tcW w:w="556" w:type="dxa"/>
          </w:tcPr>
          <w:p w14:paraId="666E88A7" w14:textId="6C98B455" w:rsidR="009F7669" w:rsidRPr="00F62BD1" w:rsidRDefault="009F7669" w:rsidP="00261437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</w:r>
            <w:r w:rsidR="00F62BD1" w:rsidRPr="00F62BD1">
              <w:rPr>
                <w:sz w:val="20"/>
                <w:szCs w:val="20"/>
                <w:lang w:val="de-CH"/>
              </w:rPr>
              <w:t>6</w:t>
            </w:r>
          </w:p>
        </w:tc>
        <w:tc>
          <w:tcPr>
            <w:tcW w:w="556" w:type="dxa"/>
          </w:tcPr>
          <w:p w14:paraId="397D4E0D" w14:textId="11553EFC" w:rsidR="009F7669" w:rsidRPr="00F62BD1" w:rsidRDefault="009F7669" w:rsidP="00261437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</w:r>
            <w:r w:rsidR="00F62BD1" w:rsidRPr="00F62BD1">
              <w:rPr>
                <w:sz w:val="20"/>
                <w:szCs w:val="20"/>
                <w:lang w:val="de-CH"/>
              </w:rPr>
              <w:t>7</w:t>
            </w:r>
          </w:p>
        </w:tc>
      </w:tr>
      <w:tr w:rsidR="009315E2" w:rsidRPr="00C946C2" w14:paraId="5ACCCEE2" w14:textId="77777777" w:rsidTr="00121DD1">
        <w:trPr>
          <w:trHeight w:val="305"/>
        </w:trPr>
        <w:tc>
          <w:tcPr>
            <w:tcW w:w="709" w:type="dxa"/>
            <w:tcMar>
              <w:top w:w="57" w:type="dxa"/>
              <w:bottom w:w="57" w:type="dxa"/>
            </w:tcMar>
          </w:tcPr>
          <w:p w14:paraId="7B1310DA" w14:textId="77777777" w:rsidR="009315E2" w:rsidRDefault="009315E2" w:rsidP="009315E2">
            <w:pPr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B</w:t>
            </w:r>
          </w:p>
        </w:tc>
        <w:tc>
          <w:tcPr>
            <w:tcW w:w="4467" w:type="dxa"/>
            <w:tcMar>
              <w:top w:w="57" w:type="dxa"/>
              <w:bottom w:w="57" w:type="dxa"/>
            </w:tcMar>
          </w:tcPr>
          <w:p w14:paraId="257A6525" w14:textId="6BA3681D" w:rsidR="009315E2" w:rsidRDefault="009315E2" w:rsidP="009315E2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 xml:space="preserve">Ich hatte das Gefühl, dass </w:t>
            </w:r>
            <w:r w:rsidR="00E91739">
              <w:rPr>
                <w:sz w:val="22"/>
                <w:szCs w:val="22"/>
                <w:lang w:val="de-CH"/>
              </w:rPr>
              <w:t>Elsa/Erik</w:t>
            </w:r>
            <w:r>
              <w:rPr>
                <w:sz w:val="22"/>
                <w:szCs w:val="22"/>
                <w:lang w:val="de-CH"/>
              </w:rPr>
              <w:t xml:space="preserve"> mich wertschätzt. </w:t>
            </w:r>
          </w:p>
        </w:tc>
        <w:tc>
          <w:tcPr>
            <w:tcW w:w="555" w:type="dxa"/>
            <w:tcMar>
              <w:top w:w="57" w:type="dxa"/>
              <w:bottom w:w="57" w:type="dxa"/>
            </w:tcMar>
          </w:tcPr>
          <w:p w14:paraId="59521A31" w14:textId="77777777" w:rsidR="009315E2" w:rsidRPr="00F62BD1" w:rsidRDefault="009315E2" w:rsidP="009315E2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</w:p>
          <w:p w14:paraId="4F88A42C" w14:textId="3DC3C25C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55" w:type="dxa"/>
          </w:tcPr>
          <w:p w14:paraId="480F1C27" w14:textId="1A04273B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2</w:t>
            </w:r>
          </w:p>
        </w:tc>
        <w:tc>
          <w:tcPr>
            <w:tcW w:w="556" w:type="dxa"/>
          </w:tcPr>
          <w:p w14:paraId="06B7DACA" w14:textId="2C61B3D0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3</w:t>
            </w:r>
          </w:p>
        </w:tc>
        <w:tc>
          <w:tcPr>
            <w:tcW w:w="556" w:type="dxa"/>
          </w:tcPr>
          <w:p w14:paraId="565129F5" w14:textId="3B3C00F0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4</w:t>
            </w:r>
          </w:p>
        </w:tc>
        <w:tc>
          <w:tcPr>
            <w:tcW w:w="556" w:type="dxa"/>
          </w:tcPr>
          <w:p w14:paraId="02C38D26" w14:textId="07FCD0E1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5</w:t>
            </w:r>
          </w:p>
        </w:tc>
        <w:tc>
          <w:tcPr>
            <w:tcW w:w="556" w:type="dxa"/>
          </w:tcPr>
          <w:p w14:paraId="230AA8EC" w14:textId="08E60B7A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6</w:t>
            </w:r>
          </w:p>
        </w:tc>
        <w:tc>
          <w:tcPr>
            <w:tcW w:w="556" w:type="dxa"/>
          </w:tcPr>
          <w:p w14:paraId="6AFF2F77" w14:textId="7C530296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7</w:t>
            </w:r>
          </w:p>
        </w:tc>
      </w:tr>
      <w:tr w:rsidR="009315E2" w:rsidRPr="00C946C2" w14:paraId="67F8F865" w14:textId="77777777" w:rsidTr="00121DD1">
        <w:trPr>
          <w:trHeight w:val="305"/>
        </w:trPr>
        <w:tc>
          <w:tcPr>
            <w:tcW w:w="709" w:type="dxa"/>
            <w:tcMar>
              <w:top w:w="57" w:type="dxa"/>
              <w:bottom w:w="57" w:type="dxa"/>
            </w:tcMar>
          </w:tcPr>
          <w:p w14:paraId="00ACCEDC" w14:textId="1B8ACFA0" w:rsidR="009315E2" w:rsidRDefault="009315E2" w:rsidP="009315E2">
            <w:pPr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C</w:t>
            </w:r>
          </w:p>
        </w:tc>
        <w:tc>
          <w:tcPr>
            <w:tcW w:w="4467" w:type="dxa"/>
            <w:tcMar>
              <w:top w:w="57" w:type="dxa"/>
              <w:bottom w:w="57" w:type="dxa"/>
            </w:tcMar>
          </w:tcPr>
          <w:p w14:paraId="00887FE7" w14:textId="010ED0B0" w:rsidR="009315E2" w:rsidRDefault="009315E2" w:rsidP="009315E2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 xml:space="preserve">Ich hatte das Gefühl, dass </w:t>
            </w:r>
            <w:r w:rsidR="00E91739">
              <w:rPr>
                <w:sz w:val="22"/>
                <w:szCs w:val="22"/>
                <w:lang w:val="de-CH"/>
              </w:rPr>
              <w:t>Elsa/Erik</w:t>
            </w:r>
            <w:r>
              <w:rPr>
                <w:sz w:val="22"/>
                <w:szCs w:val="22"/>
                <w:lang w:val="de-CH"/>
              </w:rPr>
              <w:t xml:space="preserve"> sich um mich kümmert, auch wenn ich Dinge tue, die </w:t>
            </w:r>
            <w:r w:rsidR="00E91739">
              <w:rPr>
                <w:sz w:val="22"/>
                <w:szCs w:val="22"/>
                <w:lang w:val="de-CH"/>
              </w:rPr>
              <w:t>Elsa/Erik</w:t>
            </w:r>
            <w:r>
              <w:rPr>
                <w:sz w:val="22"/>
                <w:szCs w:val="22"/>
                <w:lang w:val="de-CH"/>
              </w:rPr>
              <w:t xml:space="preserve"> nicht gut findet.</w:t>
            </w:r>
          </w:p>
        </w:tc>
        <w:tc>
          <w:tcPr>
            <w:tcW w:w="555" w:type="dxa"/>
            <w:tcMar>
              <w:top w:w="57" w:type="dxa"/>
              <w:bottom w:w="57" w:type="dxa"/>
            </w:tcMar>
          </w:tcPr>
          <w:p w14:paraId="57A4D22D" w14:textId="77777777" w:rsidR="009315E2" w:rsidRPr="00F62BD1" w:rsidRDefault="009315E2" w:rsidP="009315E2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</w:p>
          <w:p w14:paraId="0F9F7A51" w14:textId="691FE482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55" w:type="dxa"/>
          </w:tcPr>
          <w:p w14:paraId="742439A5" w14:textId="078E391B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2</w:t>
            </w:r>
          </w:p>
        </w:tc>
        <w:tc>
          <w:tcPr>
            <w:tcW w:w="556" w:type="dxa"/>
          </w:tcPr>
          <w:p w14:paraId="2CC453AF" w14:textId="7631672B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3</w:t>
            </w:r>
          </w:p>
        </w:tc>
        <w:tc>
          <w:tcPr>
            <w:tcW w:w="556" w:type="dxa"/>
          </w:tcPr>
          <w:p w14:paraId="02CB2FA1" w14:textId="604FDCD2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4</w:t>
            </w:r>
          </w:p>
        </w:tc>
        <w:tc>
          <w:tcPr>
            <w:tcW w:w="556" w:type="dxa"/>
          </w:tcPr>
          <w:p w14:paraId="47EED8CD" w14:textId="72D75C65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5</w:t>
            </w:r>
          </w:p>
        </w:tc>
        <w:tc>
          <w:tcPr>
            <w:tcW w:w="556" w:type="dxa"/>
          </w:tcPr>
          <w:p w14:paraId="31001BD9" w14:textId="4B00956A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6</w:t>
            </w:r>
          </w:p>
        </w:tc>
        <w:tc>
          <w:tcPr>
            <w:tcW w:w="556" w:type="dxa"/>
          </w:tcPr>
          <w:p w14:paraId="6C392979" w14:textId="7070CDC2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7</w:t>
            </w:r>
          </w:p>
        </w:tc>
      </w:tr>
      <w:tr w:rsidR="009315E2" w:rsidRPr="00C946C2" w14:paraId="63EB546D" w14:textId="77777777" w:rsidTr="00121DD1">
        <w:trPr>
          <w:trHeight w:val="305"/>
        </w:trPr>
        <w:tc>
          <w:tcPr>
            <w:tcW w:w="709" w:type="dxa"/>
            <w:tcMar>
              <w:top w:w="57" w:type="dxa"/>
              <w:bottom w:w="57" w:type="dxa"/>
            </w:tcMar>
          </w:tcPr>
          <w:p w14:paraId="4B7D86CF" w14:textId="3E518042" w:rsidR="009315E2" w:rsidRDefault="009315E2" w:rsidP="009315E2">
            <w:pPr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D</w:t>
            </w:r>
          </w:p>
        </w:tc>
        <w:tc>
          <w:tcPr>
            <w:tcW w:w="4467" w:type="dxa"/>
            <w:tcMar>
              <w:top w:w="57" w:type="dxa"/>
              <w:bottom w:w="57" w:type="dxa"/>
            </w:tcMar>
          </w:tcPr>
          <w:p w14:paraId="29A98912" w14:textId="32E9231C" w:rsidR="009315E2" w:rsidRDefault="00E91739" w:rsidP="009315E2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Elsa/Erik</w:t>
            </w:r>
            <w:r w:rsidR="009315E2">
              <w:rPr>
                <w:sz w:val="22"/>
                <w:szCs w:val="22"/>
                <w:lang w:val="de-CH"/>
              </w:rPr>
              <w:t xml:space="preserve"> und ich arbeiteten auf gemeinsam vereinbarte Ziele hin.</w:t>
            </w:r>
          </w:p>
        </w:tc>
        <w:tc>
          <w:tcPr>
            <w:tcW w:w="555" w:type="dxa"/>
            <w:tcMar>
              <w:top w:w="57" w:type="dxa"/>
              <w:bottom w:w="57" w:type="dxa"/>
            </w:tcMar>
          </w:tcPr>
          <w:p w14:paraId="0C2FDBDB" w14:textId="77777777" w:rsidR="009315E2" w:rsidRPr="00F62BD1" w:rsidRDefault="009315E2" w:rsidP="009315E2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</w:p>
          <w:p w14:paraId="67FC3128" w14:textId="23121263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55" w:type="dxa"/>
          </w:tcPr>
          <w:p w14:paraId="50F6BF85" w14:textId="075831CA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2</w:t>
            </w:r>
          </w:p>
        </w:tc>
        <w:tc>
          <w:tcPr>
            <w:tcW w:w="556" w:type="dxa"/>
          </w:tcPr>
          <w:p w14:paraId="251E320D" w14:textId="5D7AD358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3</w:t>
            </w:r>
          </w:p>
        </w:tc>
        <w:tc>
          <w:tcPr>
            <w:tcW w:w="556" w:type="dxa"/>
          </w:tcPr>
          <w:p w14:paraId="1272E34F" w14:textId="4C0AC351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4</w:t>
            </w:r>
          </w:p>
        </w:tc>
        <w:tc>
          <w:tcPr>
            <w:tcW w:w="556" w:type="dxa"/>
          </w:tcPr>
          <w:p w14:paraId="5C870538" w14:textId="53F3C6ED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5</w:t>
            </w:r>
          </w:p>
        </w:tc>
        <w:tc>
          <w:tcPr>
            <w:tcW w:w="556" w:type="dxa"/>
          </w:tcPr>
          <w:p w14:paraId="42E02609" w14:textId="4A235D65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6</w:t>
            </w:r>
          </w:p>
        </w:tc>
        <w:tc>
          <w:tcPr>
            <w:tcW w:w="556" w:type="dxa"/>
          </w:tcPr>
          <w:p w14:paraId="2C20084E" w14:textId="49C2C9BA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7</w:t>
            </w:r>
          </w:p>
        </w:tc>
      </w:tr>
      <w:tr w:rsidR="009315E2" w:rsidRPr="00C946C2" w14:paraId="26333F6D" w14:textId="77777777" w:rsidTr="00121DD1">
        <w:trPr>
          <w:trHeight w:val="305"/>
        </w:trPr>
        <w:tc>
          <w:tcPr>
            <w:tcW w:w="709" w:type="dxa"/>
            <w:tcMar>
              <w:top w:w="57" w:type="dxa"/>
              <w:bottom w:w="57" w:type="dxa"/>
            </w:tcMar>
          </w:tcPr>
          <w:p w14:paraId="2627ECE0" w14:textId="21F7EFAA" w:rsidR="009315E2" w:rsidRDefault="009315E2" w:rsidP="009315E2">
            <w:pPr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E</w:t>
            </w:r>
          </w:p>
        </w:tc>
        <w:tc>
          <w:tcPr>
            <w:tcW w:w="4467" w:type="dxa"/>
            <w:tcMar>
              <w:top w:w="57" w:type="dxa"/>
              <w:bottom w:w="57" w:type="dxa"/>
            </w:tcMar>
          </w:tcPr>
          <w:p w14:paraId="64B70FFC" w14:textId="66EF8D15" w:rsidR="009315E2" w:rsidRDefault="00E91739" w:rsidP="009315E2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Elsa/Erik</w:t>
            </w:r>
            <w:r w:rsidR="009315E2">
              <w:rPr>
                <w:sz w:val="22"/>
                <w:szCs w:val="22"/>
                <w:lang w:val="de-CH"/>
              </w:rPr>
              <w:t xml:space="preserve"> und ich sind uns einig, woran es für mich wichtig ist zu arbeiten. </w:t>
            </w:r>
          </w:p>
        </w:tc>
        <w:tc>
          <w:tcPr>
            <w:tcW w:w="555" w:type="dxa"/>
            <w:tcMar>
              <w:top w:w="57" w:type="dxa"/>
              <w:bottom w:w="57" w:type="dxa"/>
            </w:tcMar>
          </w:tcPr>
          <w:p w14:paraId="728549D0" w14:textId="77777777" w:rsidR="009315E2" w:rsidRPr="00F62BD1" w:rsidRDefault="009315E2" w:rsidP="009315E2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</w:p>
          <w:p w14:paraId="5DED22BE" w14:textId="7E6D9A48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55" w:type="dxa"/>
          </w:tcPr>
          <w:p w14:paraId="6D5AB7F3" w14:textId="4DC4C7BF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2</w:t>
            </w:r>
          </w:p>
        </w:tc>
        <w:tc>
          <w:tcPr>
            <w:tcW w:w="556" w:type="dxa"/>
          </w:tcPr>
          <w:p w14:paraId="4C4FD8D1" w14:textId="112FD384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3</w:t>
            </w:r>
          </w:p>
        </w:tc>
        <w:tc>
          <w:tcPr>
            <w:tcW w:w="556" w:type="dxa"/>
          </w:tcPr>
          <w:p w14:paraId="2E3DA75D" w14:textId="72D21C5B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4</w:t>
            </w:r>
          </w:p>
        </w:tc>
        <w:tc>
          <w:tcPr>
            <w:tcW w:w="556" w:type="dxa"/>
          </w:tcPr>
          <w:p w14:paraId="0E4A61AC" w14:textId="0196D21D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5</w:t>
            </w:r>
          </w:p>
        </w:tc>
        <w:tc>
          <w:tcPr>
            <w:tcW w:w="556" w:type="dxa"/>
          </w:tcPr>
          <w:p w14:paraId="5691B084" w14:textId="12074A2D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6</w:t>
            </w:r>
          </w:p>
        </w:tc>
        <w:tc>
          <w:tcPr>
            <w:tcW w:w="556" w:type="dxa"/>
          </w:tcPr>
          <w:p w14:paraId="2E2D982A" w14:textId="3CB55732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7</w:t>
            </w:r>
          </w:p>
        </w:tc>
      </w:tr>
      <w:tr w:rsidR="009315E2" w:rsidRPr="00C946C2" w14:paraId="0657289A" w14:textId="77777777" w:rsidTr="00121DD1">
        <w:trPr>
          <w:trHeight w:val="305"/>
        </w:trPr>
        <w:tc>
          <w:tcPr>
            <w:tcW w:w="709" w:type="dxa"/>
            <w:tcMar>
              <w:top w:w="57" w:type="dxa"/>
              <w:bottom w:w="57" w:type="dxa"/>
            </w:tcMar>
          </w:tcPr>
          <w:p w14:paraId="6FE8C54E" w14:textId="5989A9CF" w:rsidR="009315E2" w:rsidRDefault="009315E2" w:rsidP="009315E2">
            <w:pPr>
              <w:jc w:val="center"/>
              <w:rPr>
                <w:b/>
                <w:sz w:val="22"/>
                <w:szCs w:val="22"/>
                <w:lang w:val="de-CH"/>
              </w:rPr>
            </w:pPr>
            <w:r>
              <w:rPr>
                <w:b/>
                <w:sz w:val="22"/>
                <w:szCs w:val="22"/>
                <w:lang w:val="de-CH"/>
              </w:rPr>
              <w:t>F</w:t>
            </w:r>
          </w:p>
        </w:tc>
        <w:tc>
          <w:tcPr>
            <w:tcW w:w="4467" w:type="dxa"/>
            <w:tcMar>
              <w:top w:w="57" w:type="dxa"/>
              <w:bottom w:w="57" w:type="dxa"/>
            </w:tcMar>
          </w:tcPr>
          <w:p w14:paraId="4FE63879" w14:textId="691C4A1A" w:rsidR="009315E2" w:rsidRDefault="009315E2" w:rsidP="009315E2">
            <w:pPr>
              <w:rPr>
                <w:sz w:val="22"/>
                <w:szCs w:val="22"/>
                <w:lang w:val="de-CH"/>
              </w:rPr>
            </w:pPr>
            <w:r>
              <w:rPr>
                <w:sz w:val="22"/>
                <w:szCs w:val="22"/>
                <w:lang w:val="de-CH"/>
              </w:rPr>
              <w:t>Ich denke, dass unsere Herangehensweise mein Problem zu lösen korrekt ist.</w:t>
            </w:r>
          </w:p>
        </w:tc>
        <w:tc>
          <w:tcPr>
            <w:tcW w:w="555" w:type="dxa"/>
            <w:tcMar>
              <w:top w:w="57" w:type="dxa"/>
              <w:bottom w:w="57" w:type="dxa"/>
            </w:tcMar>
          </w:tcPr>
          <w:p w14:paraId="49C417EA" w14:textId="77777777" w:rsidR="009315E2" w:rsidRPr="00F62BD1" w:rsidRDefault="009315E2" w:rsidP="009315E2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</w:p>
          <w:p w14:paraId="4E114C9A" w14:textId="02D644BA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sz w:val="20"/>
                <w:szCs w:val="20"/>
                <w:lang w:val="de-CH"/>
              </w:rPr>
              <w:t>1</w:t>
            </w:r>
          </w:p>
        </w:tc>
        <w:tc>
          <w:tcPr>
            <w:tcW w:w="555" w:type="dxa"/>
          </w:tcPr>
          <w:p w14:paraId="08B49733" w14:textId="71174971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2</w:t>
            </w:r>
          </w:p>
        </w:tc>
        <w:tc>
          <w:tcPr>
            <w:tcW w:w="556" w:type="dxa"/>
          </w:tcPr>
          <w:p w14:paraId="13193E8C" w14:textId="256964E6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3</w:t>
            </w:r>
          </w:p>
        </w:tc>
        <w:tc>
          <w:tcPr>
            <w:tcW w:w="556" w:type="dxa"/>
          </w:tcPr>
          <w:p w14:paraId="4A812B1E" w14:textId="575084E0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4</w:t>
            </w:r>
          </w:p>
        </w:tc>
        <w:tc>
          <w:tcPr>
            <w:tcW w:w="556" w:type="dxa"/>
          </w:tcPr>
          <w:p w14:paraId="586008D2" w14:textId="47065D7E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5</w:t>
            </w:r>
          </w:p>
        </w:tc>
        <w:tc>
          <w:tcPr>
            <w:tcW w:w="556" w:type="dxa"/>
          </w:tcPr>
          <w:p w14:paraId="773F41D8" w14:textId="5A3D75A0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6</w:t>
            </w:r>
          </w:p>
        </w:tc>
        <w:tc>
          <w:tcPr>
            <w:tcW w:w="556" w:type="dxa"/>
          </w:tcPr>
          <w:p w14:paraId="50CDE857" w14:textId="02D66694" w:rsidR="009315E2" w:rsidRPr="00C946C2" w:rsidRDefault="009315E2" w:rsidP="009315E2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  <w:r w:rsidRPr="00F62BD1">
              <w:rPr>
                <w:rFonts w:ascii="Segoe UI Symbol" w:hAnsi="Segoe UI Symbol" w:cs="Segoe UI Symbol"/>
                <w:sz w:val="20"/>
                <w:szCs w:val="20"/>
                <w:lang w:val="de-CH"/>
              </w:rPr>
              <w:t>☐</w:t>
            </w:r>
            <w:r w:rsidRPr="00F62BD1">
              <w:rPr>
                <w:sz w:val="20"/>
                <w:szCs w:val="20"/>
                <w:lang w:val="de-CH"/>
              </w:rPr>
              <w:br/>
              <w:t>7</w:t>
            </w:r>
          </w:p>
        </w:tc>
      </w:tr>
    </w:tbl>
    <w:p w14:paraId="5E4AC070" w14:textId="77777777" w:rsidR="009F7669" w:rsidRDefault="009F7669">
      <w:pPr>
        <w:rPr>
          <w:sz w:val="16"/>
          <w:szCs w:val="16"/>
        </w:rPr>
      </w:pPr>
    </w:p>
    <w:p w14:paraId="1BB429E1" w14:textId="77777777" w:rsidR="00DC03A7" w:rsidRPr="000446C0" w:rsidRDefault="00DC03A7">
      <w:pPr>
        <w:rPr>
          <w:b/>
          <w:sz w:val="16"/>
          <w:szCs w:val="16"/>
          <w:lang w:val="de-CH"/>
        </w:rPr>
      </w:pPr>
    </w:p>
    <w:p w14:paraId="496BB426" w14:textId="77777777" w:rsidR="00626CCF" w:rsidRDefault="00626CCF" w:rsidP="00D4790F">
      <w:pPr>
        <w:rPr>
          <w:b/>
          <w:lang w:val="de-CH"/>
        </w:rPr>
      </w:pPr>
    </w:p>
    <w:p w14:paraId="5D11D02A" w14:textId="64D48C0C" w:rsidR="00103257" w:rsidRDefault="00103257" w:rsidP="00D4790F">
      <w:pPr>
        <w:rPr>
          <w:b/>
          <w:lang w:val="de-CH"/>
        </w:rPr>
      </w:pPr>
    </w:p>
    <w:p w14:paraId="76AA4278" w14:textId="77777777" w:rsidR="0060455E" w:rsidRDefault="0060455E" w:rsidP="00D4790F">
      <w:pPr>
        <w:rPr>
          <w:b/>
          <w:lang w:val="de-CH"/>
        </w:rPr>
      </w:pPr>
    </w:p>
    <w:p w14:paraId="4519EC5E" w14:textId="77777777" w:rsidR="00CD6F95" w:rsidRDefault="00CD6F95" w:rsidP="00D4790F">
      <w:pPr>
        <w:rPr>
          <w:b/>
          <w:lang w:val="de-CH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26"/>
        <w:gridCol w:w="4528"/>
        <w:gridCol w:w="586"/>
        <w:gridCol w:w="586"/>
        <w:gridCol w:w="586"/>
        <w:gridCol w:w="586"/>
        <w:gridCol w:w="586"/>
        <w:gridCol w:w="586"/>
        <w:gridCol w:w="586"/>
      </w:tblGrid>
      <w:tr w:rsidR="0010408C" w:rsidRPr="00C946C2" w14:paraId="2B6F9490" w14:textId="77777777" w:rsidTr="00D53A70">
        <w:trPr>
          <w:trHeight w:val="193"/>
        </w:trPr>
        <w:tc>
          <w:tcPr>
            <w:tcW w:w="426" w:type="dxa"/>
            <w:shd w:val="clear" w:color="auto" w:fill="4472C4" w:themeFill="accent1"/>
            <w:vAlign w:val="center"/>
          </w:tcPr>
          <w:p w14:paraId="7D608CD8" w14:textId="3BA97412" w:rsidR="0010408C" w:rsidRPr="00F5691D" w:rsidRDefault="0010408C" w:rsidP="00036B0E">
            <w:pPr>
              <w:jc w:val="center"/>
              <w:rPr>
                <w:b/>
                <w:color w:val="FFFFFF" w:themeColor="background1"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3</w:t>
            </w:r>
          </w:p>
        </w:tc>
        <w:tc>
          <w:tcPr>
            <w:tcW w:w="7458" w:type="dxa"/>
            <w:gridSpan w:val="6"/>
            <w:shd w:val="clear" w:color="auto" w:fill="D9E2F3" w:themeFill="accent1" w:themeFillTint="33"/>
            <w:vAlign w:val="center"/>
          </w:tcPr>
          <w:p w14:paraId="24CAC5EB" w14:textId="34E9BD61" w:rsidR="0010408C" w:rsidRPr="00C946C2" w:rsidRDefault="0010408C" w:rsidP="00036B0E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>
              <w:rPr>
                <w:b/>
                <w:lang w:val="de-CH"/>
              </w:rPr>
              <w:t>Was fanden Sie besonders gut an der Interaktion mit Elsa/Erik?</w:t>
            </w:r>
          </w:p>
        </w:tc>
        <w:tc>
          <w:tcPr>
            <w:tcW w:w="1172" w:type="dxa"/>
            <w:gridSpan w:val="2"/>
            <w:shd w:val="clear" w:color="auto" w:fill="D9E2F3" w:themeFill="accent1" w:themeFillTint="33"/>
            <w:tcMar>
              <w:top w:w="28" w:type="dxa"/>
              <w:bottom w:w="28" w:type="dxa"/>
            </w:tcMar>
            <w:vAlign w:val="bottom"/>
          </w:tcPr>
          <w:p w14:paraId="121785AA" w14:textId="77777777" w:rsidR="0010408C" w:rsidRPr="00C946C2" w:rsidRDefault="0010408C" w:rsidP="00036B0E">
            <w:pPr>
              <w:spacing w:line="180" w:lineRule="exact"/>
              <w:jc w:val="right"/>
              <w:rPr>
                <w:sz w:val="20"/>
                <w:szCs w:val="20"/>
                <w:lang w:val="de-CH"/>
              </w:rPr>
            </w:pPr>
          </w:p>
        </w:tc>
      </w:tr>
      <w:tr w:rsidR="008B3277" w:rsidRPr="00C946C2" w14:paraId="0A215144" w14:textId="77777777" w:rsidTr="00036B0E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72A32EED" w14:textId="77777777" w:rsidR="008B3277" w:rsidRDefault="008B3277" w:rsidP="00036B0E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794C3966" w14:textId="77777777" w:rsidR="008B3277" w:rsidRDefault="008B3277" w:rsidP="00036B0E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7C42EF45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EE21597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32630E82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1D30641A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647CE8DF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6FEB264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140E7814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  <w:tr w:rsidR="008B3277" w:rsidRPr="00C946C2" w14:paraId="23808C4D" w14:textId="77777777" w:rsidTr="00036B0E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3B374172" w14:textId="77777777" w:rsidR="008B3277" w:rsidRDefault="008B3277" w:rsidP="00036B0E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1D67E8A" w14:textId="77777777" w:rsidR="008B3277" w:rsidRDefault="008B3277" w:rsidP="00036B0E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2CC162F4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11FDF6EC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56F66BC3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691023D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40FB54D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9AB2E54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71D20D0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  <w:tr w:rsidR="008B3277" w:rsidRPr="00C946C2" w14:paraId="135E6E07" w14:textId="77777777" w:rsidTr="00036B0E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15933D6B" w14:textId="77777777" w:rsidR="008B3277" w:rsidRDefault="008B3277" w:rsidP="00036B0E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CA7E45F" w14:textId="77777777" w:rsidR="008B3277" w:rsidRDefault="008B3277" w:rsidP="00036B0E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FF0FAAF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3ACDF42D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0A1D2BB5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1C226B90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6F853E9D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65BFFBED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1130ACB6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</w:tbl>
    <w:p w14:paraId="32F508D4" w14:textId="77777777" w:rsidR="008B3277" w:rsidRDefault="008B3277" w:rsidP="00D4790F">
      <w:pPr>
        <w:rPr>
          <w:b/>
          <w:lang w:val="de-CH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26"/>
        <w:gridCol w:w="4528"/>
        <w:gridCol w:w="586"/>
        <w:gridCol w:w="586"/>
        <w:gridCol w:w="586"/>
        <w:gridCol w:w="586"/>
        <w:gridCol w:w="586"/>
        <w:gridCol w:w="586"/>
        <w:gridCol w:w="586"/>
      </w:tblGrid>
      <w:tr w:rsidR="0010408C" w:rsidRPr="00C946C2" w14:paraId="1E84B2C4" w14:textId="77777777" w:rsidTr="00FA014D">
        <w:trPr>
          <w:trHeight w:val="193"/>
        </w:trPr>
        <w:tc>
          <w:tcPr>
            <w:tcW w:w="426" w:type="dxa"/>
            <w:shd w:val="clear" w:color="auto" w:fill="4472C4" w:themeFill="accent1"/>
            <w:vAlign w:val="center"/>
          </w:tcPr>
          <w:p w14:paraId="22226F6D" w14:textId="70CDDF4B" w:rsidR="0010408C" w:rsidRPr="00F5691D" w:rsidRDefault="0010408C" w:rsidP="00036B0E">
            <w:pPr>
              <w:jc w:val="center"/>
              <w:rPr>
                <w:b/>
                <w:color w:val="FFFFFF" w:themeColor="background1"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4</w:t>
            </w:r>
          </w:p>
        </w:tc>
        <w:tc>
          <w:tcPr>
            <w:tcW w:w="7458" w:type="dxa"/>
            <w:gridSpan w:val="6"/>
            <w:shd w:val="clear" w:color="auto" w:fill="D9E2F3" w:themeFill="accent1" w:themeFillTint="33"/>
            <w:vAlign w:val="center"/>
          </w:tcPr>
          <w:p w14:paraId="5302E35E" w14:textId="1A0303B4" w:rsidR="0010408C" w:rsidRPr="00C946C2" w:rsidRDefault="0010408C" w:rsidP="00036B0E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>
              <w:rPr>
                <w:b/>
                <w:lang w:val="de-CH"/>
              </w:rPr>
              <w:t>Was müsste unbedingt an der Interaktion mit Elsa/Erik verbessert werden?</w:t>
            </w:r>
          </w:p>
        </w:tc>
        <w:tc>
          <w:tcPr>
            <w:tcW w:w="1172" w:type="dxa"/>
            <w:gridSpan w:val="2"/>
            <w:shd w:val="clear" w:color="auto" w:fill="D9E2F3" w:themeFill="accent1" w:themeFillTint="33"/>
            <w:tcMar>
              <w:top w:w="28" w:type="dxa"/>
              <w:bottom w:w="28" w:type="dxa"/>
            </w:tcMar>
            <w:vAlign w:val="bottom"/>
          </w:tcPr>
          <w:p w14:paraId="30D961AB" w14:textId="77777777" w:rsidR="0010408C" w:rsidRPr="00C946C2" w:rsidRDefault="0010408C" w:rsidP="00036B0E">
            <w:pPr>
              <w:spacing w:line="180" w:lineRule="exact"/>
              <w:jc w:val="right"/>
              <w:rPr>
                <w:sz w:val="20"/>
                <w:szCs w:val="20"/>
                <w:lang w:val="de-CH"/>
              </w:rPr>
            </w:pPr>
          </w:p>
        </w:tc>
      </w:tr>
      <w:tr w:rsidR="008B3277" w:rsidRPr="00C946C2" w14:paraId="43925F64" w14:textId="77777777" w:rsidTr="00036B0E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63CAD448" w14:textId="77777777" w:rsidR="008B3277" w:rsidRDefault="008B3277" w:rsidP="00036B0E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773EA824" w14:textId="77777777" w:rsidR="008B3277" w:rsidRDefault="008B3277" w:rsidP="00036B0E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39C5730D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66DB8ADE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0F6B5BFD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4B4BD9F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4DB45E4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B152075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648B002B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  <w:tr w:rsidR="008B3277" w:rsidRPr="00C946C2" w14:paraId="54AFBBDE" w14:textId="77777777" w:rsidTr="00036B0E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61625D23" w14:textId="77777777" w:rsidR="008B3277" w:rsidRDefault="008B3277" w:rsidP="00036B0E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59BF171" w14:textId="77777777" w:rsidR="008B3277" w:rsidRDefault="008B3277" w:rsidP="00036B0E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A8A3AD8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4002C30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55ABFE5C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249EFDB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98375A2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33448FDC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684FB3C0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  <w:tr w:rsidR="008B3277" w:rsidRPr="00C946C2" w14:paraId="767E5E6F" w14:textId="77777777" w:rsidTr="00036B0E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74C71BCC" w14:textId="77777777" w:rsidR="008B3277" w:rsidRDefault="008B3277" w:rsidP="00036B0E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5824D62" w14:textId="77777777" w:rsidR="008B3277" w:rsidRDefault="008B3277" w:rsidP="00036B0E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2DF6E36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1093DDA5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13AAB61F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17197910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47461E53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680622E0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4E74EB94" w14:textId="77777777" w:rsidR="008B3277" w:rsidRPr="00C946C2" w:rsidRDefault="008B3277" w:rsidP="00036B0E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</w:tbl>
    <w:p w14:paraId="6A9BEB22" w14:textId="77777777" w:rsidR="00CD6F95" w:rsidRDefault="00CD6F95" w:rsidP="00D4790F">
      <w:pPr>
        <w:rPr>
          <w:b/>
          <w:lang w:val="de-CH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26"/>
        <w:gridCol w:w="4528"/>
        <w:gridCol w:w="586"/>
        <w:gridCol w:w="586"/>
        <w:gridCol w:w="586"/>
        <w:gridCol w:w="586"/>
        <w:gridCol w:w="586"/>
        <w:gridCol w:w="586"/>
        <w:gridCol w:w="586"/>
      </w:tblGrid>
      <w:tr w:rsidR="0010408C" w:rsidRPr="00C946C2" w14:paraId="3D4DF5C6" w14:textId="77777777" w:rsidTr="00154793">
        <w:trPr>
          <w:trHeight w:val="193"/>
        </w:trPr>
        <w:tc>
          <w:tcPr>
            <w:tcW w:w="426" w:type="dxa"/>
            <w:shd w:val="clear" w:color="auto" w:fill="4472C4" w:themeFill="accent1"/>
            <w:vAlign w:val="center"/>
          </w:tcPr>
          <w:p w14:paraId="3AD45CE6" w14:textId="4547D086" w:rsidR="0010408C" w:rsidRPr="00F5691D" w:rsidRDefault="0010408C" w:rsidP="00D67C40">
            <w:pPr>
              <w:jc w:val="center"/>
              <w:rPr>
                <w:b/>
                <w:color w:val="FFFFFF" w:themeColor="background1"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5</w:t>
            </w:r>
          </w:p>
        </w:tc>
        <w:tc>
          <w:tcPr>
            <w:tcW w:w="7458" w:type="dxa"/>
            <w:gridSpan w:val="6"/>
            <w:shd w:val="clear" w:color="auto" w:fill="D9E2F3" w:themeFill="accent1" w:themeFillTint="33"/>
            <w:vAlign w:val="center"/>
          </w:tcPr>
          <w:p w14:paraId="7FC98571" w14:textId="1596EC13" w:rsidR="0010408C" w:rsidRPr="00C946C2" w:rsidRDefault="0010408C" w:rsidP="00D67C40">
            <w:pPr>
              <w:spacing w:line="180" w:lineRule="exact"/>
              <w:jc w:val="center"/>
              <w:rPr>
                <w:sz w:val="20"/>
                <w:szCs w:val="20"/>
                <w:lang w:val="de-CH"/>
              </w:rPr>
            </w:pPr>
            <w:r>
              <w:rPr>
                <w:b/>
                <w:lang w:val="de-CH"/>
              </w:rPr>
              <w:t>Haben Sie weitere Kommentare bzw. Verbesserungsvorschläge zum Studienablauf?</w:t>
            </w:r>
          </w:p>
        </w:tc>
        <w:tc>
          <w:tcPr>
            <w:tcW w:w="1172" w:type="dxa"/>
            <w:gridSpan w:val="2"/>
            <w:shd w:val="clear" w:color="auto" w:fill="D9E2F3" w:themeFill="accent1" w:themeFillTint="33"/>
            <w:tcMar>
              <w:top w:w="28" w:type="dxa"/>
              <w:bottom w:w="28" w:type="dxa"/>
            </w:tcMar>
            <w:vAlign w:val="bottom"/>
          </w:tcPr>
          <w:p w14:paraId="71113C94" w14:textId="77777777" w:rsidR="0010408C" w:rsidRPr="00C946C2" w:rsidRDefault="0010408C" w:rsidP="00D67C40">
            <w:pPr>
              <w:spacing w:line="180" w:lineRule="exact"/>
              <w:jc w:val="right"/>
              <w:rPr>
                <w:sz w:val="20"/>
                <w:szCs w:val="20"/>
                <w:lang w:val="de-CH"/>
              </w:rPr>
            </w:pPr>
          </w:p>
        </w:tc>
      </w:tr>
      <w:tr w:rsidR="0042090A" w:rsidRPr="00C946C2" w14:paraId="5FE4E788" w14:textId="77777777" w:rsidTr="00D67C40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72DA7814" w14:textId="77777777" w:rsidR="0042090A" w:rsidRDefault="0042090A" w:rsidP="00D67C40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23D9E96" w14:textId="77777777" w:rsidR="0042090A" w:rsidRDefault="0042090A" w:rsidP="00D67C40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0F9BC21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17B31D73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D7D87FD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63D6CC20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261D1F3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3DC02773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0FB64E42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  <w:tr w:rsidR="0042090A" w:rsidRPr="00C946C2" w14:paraId="6514ADC6" w14:textId="77777777" w:rsidTr="00D67C40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6B933707" w14:textId="77777777" w:rsidR="0042090A" w:rsidRDefault="0042090A" w:rsidP="00D67C40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09B2F398" w14:textId="77777777" w:rsidR="0042090A" w:rsidRDefault="0042090A" w:rsidP="00D67C40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3137BF00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2A71FFE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0832792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6291CCC6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0E69C5BD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0AD3962A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72348D11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  <w:tr w:rsidR="0042090A" w:rsidRPr="00C946C2" w14:paraId="1B0ACA60" w14:textId="77777777" w:rsidTr="00D67C40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655B74A5" w14:textId="77777777" w:rsidR="0042090A" w:rsidRDefault="0042090A" w:rsidP="00D67C40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0096D77B" w14:textId="77777777" w:rsidR="0042090A" w:rsidRDefault="0042090A" w:rsidP="00D67C40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35D52EA0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4E6A78A8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65A3A3BD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51CD7A47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52D8CFDB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62AAEB22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520B6ABE" w14:textId="77777777" w:rsidR="0042090A" w:rsidRPr="00C946C2" w:rsidRDefault="0042090A" w:rsidP="00D67C40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</w:tbl>
    <w:p w14:paraId="2AAF4CCF" w14:textId="77777777" w:rsidR="008B3277" w:rsidRPr="00121DD1" w:rsidRDefault="008B3277" w:rsidP="00D4790F">
      <w:pPr>
        <w:rPr>
          <w:b/>
        </w:rPr>
      </w:pPr>
    </w:p>
    <w:p w14:paraId="11EB4F73" w14:textId="77777777" w:rsidR="0042090A" w:rsidRDefault="0042090A" w:rsidP="00D4790F">
      <w:pPr>
        <w:rPr>
          <w:b/>
          <w:lang w:val="de-CH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26"/>
        <w:gridCol w:w="4528"/>
        <w:gridCol w:w="586"/>
        <w:gridCol w:w="586"/>
        <w:gridCol w:w="586"/>
        <w:gridCol w:w="586"/>
        <w:gridCol w:w="586"/>
        <w:gridCol w:w="586"/>
        <w:gridCol w:w="586"/>
      </w:tblGrid>
      <w:tr w:rsidR="00B65149" w:rsidRPr="00C946C2" w14:paraId="26F6963B" w14:textId="77777777" w:rsidTr="163EE60A">
        <w:trPr>
          <w:trHeight w:val="193"/>
        </w:trPr>
        <w:tc>
          <w:tcPr>
            <w:tcW w:w="426" w:type="dxa"/>
            <w:shd w:val="clear" w:color="auto" w:fill="4472C4" w:themeFill="accent1"/>
            <w:vAlign w:val="center"/>
          </w:tcPr>
          <w:p w14:paraId="424DFD9B" w14:textId="7194832E" w:rsidR="00B65149" w:rsidRPr="00F5691D" w:rsidRDefault="00F95C81" w:rsidP="002E09FA">
            <w:pPr>
              <w:jc w:val="center"/>
              <w:rPr>
                <w:b/>
                <w:color w:val="FFFFFF" w:themeColor="background1"/>
                <w:lang w:val="de-CH"/>
              </w:rPr>
            </w:pPr>
            <w:r>
              <w:rPr>
                <w:b/>
                <w:color w:val="FFFFFF" w:themeColor="background1"/>
                <w:lang w:val="de-CH"/>
              </w:rPr>
              <w:t>6</w:t>
            </w:r>
          </w:p>
        </w:tc>
        <w:tc>
          <w:tcPr>
            <w:tcW w:w="8630" w:type="dxa"/>
            <w:gridSpan w:val="8"/>
            <w:shd w:val="clear" w:color="auto" w:fill="D9E2F3" w:themeFill="accent1" w:themeFillTint="33"/>
            <w:vAlign w:val="center"/>
          </w:tcPr>
          <w:p w14:paraId="450701B8" w14:textId="0B4F426C" w:rsidR="00B65149" w:rsidRPr="00C946C2" w:rsidRDefault="00B65149" w:rsidP="002D3EFD">
            <w:pPr>
              <w:ind w:right="900"/>
              <w:jc w:val="center"/>
              <w:rPr>
                <w:b/>
                <w:bCs/>
                <w:lang w:val="de-CH"/>
              </w:rPr>
            </w:pPr>
            <w:r w:rsidRPr="163EE60A">
              <w:rPr>
                <w:b/>
                <w:bCs/>
                <w:lang w:val="de-CH"/>
              </w:rPr>
              <w:t>Offenes Feedback</w:t>
            </w:r>
            <w:r w:rsidR="00F95C81" w:rsidRPr="163EE60A">
              <w:rPr>
                <w:b/>
                <w:bCs/>
                <w:lang w:val="de-CH"/>
              </w:rPr>
              <w:t xml:space="preserve"> und </w:t>
            </w:r>
            <w:r w:rsidR="00121DD1" w:rsidRPr="163EE60A">
              <w:rPr>
                <w:b/>
                <w:bCs/>
                <w:lang w:val="de-CH"/>
              </w:rPr>
              <w:t xml:space="preserve">Details zum Smartphone und </w:t>
            </w:r>
            <w:proofErr w:type="spellStart"/>
            <w:r w:rsidR="00121DD1" w:rsidRPr="163EE60A">
              <w:rPr>
                <w:b/>
                <w:bCs/>
                <w:lang w:val="de-CH"/>
              </w:rPr>
              <w:t>mobilien</w:t>
            </w:r>
            <w:proofErr w:type="spellEnd"/>
            <w:r w:rsidR="00121DD1" w:rsidRPr="163EE60A">
              <w:rPr>
                <w:b/>
                <w:bCs/>
                <w:lang w:val="de-CH"/>
              </w:rPr>
              <w:t xml:space="preserve"> Betriebssystem.</w:t>
            </w:r>
          </w:p>
        </w:tc>
      </w:tr>
      <w:tr w:rsidR="00B65149" w:rsidRPr="00C946C2" w14:paraId="5FEDE027" w14:textId="77777777" w:rsidTr="163EE60A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5CEE2A7A" w14:textId="3FE0E940" w:rsidR="00B65149" w:rsidRDefault="00B65149" w:rsidP="002E09FA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37E06A61" w14:textId="66720970" w:rsidR="00B65149" w:rsidRDefault="00B65149" w:rsidP="002E09FA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2760CAFE" w14:textId="1406DDA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758393B" w14:textId="151CFC4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1E9866CD" w14:textId="2B4BC6F9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57AC7C32" w14:textId="6966E428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0F256D13" w14:textId="43387ED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9D61C63" w14:textId="00C5E6EB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160BDB6F" w14:textId="70B8E8BF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  <w:tr w:rsidR="00B65149" w:rsidRPr="00C946C2" w14:paraId="5C38F6E5" w14:textId="77777777" w:rsidTr="163EE60A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70151842" w14:textId="77777777" w:rsidR="00B65149" w:rsidRDefault="00B65149" w:rsidP="002E09FA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74507E5B" w14:textId="77777777" w:rsidR="00B65149" w:rsidRDefault="00B65149" w:rsidP="002E09FA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F0C55EE" w14:textId="7777777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27496274" w14:textId="7777777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552D18F" w14:textId="7777777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153E377D" w14:textId="7777777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0EE37667" w14:textId="7777777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742058A" w14:textId="7777777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4ADB5AD8" w14:textId="7777777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  <w:tr w:rsidR="00B65149" w:rsidRPr="00C946C2" w14:paraId="6883BA55" w14:textId="77777777" w:rsidTr="163EE60A">
        <w:trPr>
          <w:trHeight w:val="305"/>
        </w:trPr>
        <w:tc>
          <w:tcPr>
            <w:tcW w:w="426" w:type="dxa"/>
            <w:tcMar>
              <w:top w:w="57" w:type="dxa"/>
              <w:bottom w:w="57" w:type="dxa"/>
            </w:tcMar>
          </w:tcPr>
          <w:p w14:paraId="43BD262A" w14:textId="4833E887" w:rsidR="00B65149" w:rsidRDefault="00B65149" w:rsidP="002E09FA">
            <w:pPr>
              <w:jc w:val="center"/>
              <w:rPr>
                <w:b/>
                <w:sz w:val="22"/>
                <w:szCs w:val="22"/>
                <w:lang w:val="de-CH"/>
              </w:rPr>
            </w:pP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A6DE59C" w14:textId="651DEDAD" w:rsidR="00B65149" w:rsidRDefault="00B65149" w:rsidP="002E09FA">
            <w:pPr>
              <w:rPr>
                <w:sz w:val="22"/>
                <w:szCs w:val="22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5C66C2F" w14:textId="1FBE5DB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68311EAA" w14:textId="10E797FC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3F72468F" w14:textId="508B73D5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1E09BDE2" w14:textId="38EBFE66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76C64A16" w14:textId="3E936DE7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301516AB" w14:textId="5165845B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34136E85" w14:textId="326114BE" w:rsidR="00B65149" w:rsidRPr="00C946C2" w:rsidRDefault="00B65149" w:rsidP="002E09FA">
            <w:pPr>
              <w:spacing w:line="180" w:lineRule="exact"/>
              <w:jc w:val="center"/>
              <w:rPr>
                <w:rFonts w:ascii="MS Mincho" w:eastAsia="MS Mincho" w:hAnsi="MS Mincho" w:cs="MS Mincho"/>
                <w:sz w:val="20"/>
                <w:szCs w:val="20"/>
                <w:lang w:val="de-CH"/>
              </w:rPr>
            </w:pPr>
          </w:p>
        </w:tc>
      </w:tr>
    </w:tbl>
    <w:p w14:paraId="65B48E06" w14:textId="772A4B2F" w:rsidR="00B65149" w:rsidRDefault="00B65149" w:rsidP="00285408">
      <w:pPr>
        <w:tabs>
          <w:tab w:val="left" w:pos="2560"/>
        </w:tabs>
        <w:jc w:val="center"/>
        <w:rPr>
          <w:lang w:val="de-CH"/>
        </w:rPr>
      </w:pPr>
    </w:p>
    <w:p w14:paraId="7CED6FC1" w14:textId="77777777" w:rsidR="00B65149" w:rsidRDefault="00B65149" w:rsidP="00B65149">
      <w:pPr>
        <w:tabs>
          <w:tab w:val="left" w:pos="2560"/>
        </w:tabs>
        <w:jc w:val="center"/>
        <w:rPr>
          <w:lang w:val="de-CH"/>
        </w:rPr>
      </w:pPr>
    </w:p>
    <w:p w14:paraId="7762C4F1" w14:textId="3E772C5B" w:rsidR="00285408" w:rsidRDefault="00285408" w:rsidP="00B65149">
      <w:pPr>
        <w:tabs>
          <w:tab w:val="left" w:pos="2560"/>
        </w:tabs>
        <w:jc w:val="center"/>
        <w:rPr>
          <w:lang w:val="de-CH"/>
        </w:rPr>
      </w:pPr>
      <w:r>
        <w:rPr>
          <w:lang w:val="de-CH"/>
        </w:rPr>
        <w:t>Vielen Dank für Ihre Teilnahme an unserer Studie!</w:t>
      </w:r>
    </w:p>
    <w:p w14:paraId="07DD9E7E" w14:textId="71D26AA6" w:rsidR="00F35A99" w:rsidRPr="00121DD1" w:rsidRDefault="00285408" w:rsidP="00121DD1">
      <w:pPr>
        <w:tabs>
          <w:tab w:val="left" w:pos="2560"/>
        </w:tabs>
        <w:jc w:val="center"/>
        <w:rPr>
          <w:lang w:val="de-CH"/>
        </w:rPr>
      </w:pPr>
      <w:proofErr w:type="spellStart"/>
      <w:r w:rsidRPr="00121DD1">
        <w:rPr>
          <w:lang w:val="en-US"/>
        </w:rPr>
        <w:t>Ihr</w:t>
      </w:r>
      <w:proofErr w:type="spellEnd"/>
      <w:r w:rsidRPr="00121DD1">
        <w:rPr>
          <w:lang w:val="en-US"/>
        </w:rPr>
        <w:t xml:space="preserve"> </w:t>
      </w:r>
      <w:proofErr w:type="spellStart"/>
      <w:r w:rsidRPr="00121DD1">
        <w:rPr>
          <w:lang w:val="en-US"/>
        </w:rPr>
        <w:t>Studienteam</w:t>
      </w:r>
      <w:proofErr w:type="spellEnd"/>
    </w:p>
    <w:sectPr w:rsidR="00F35A99" w:rsidRPr="00121DD1" w:rsidSect="00DF6BE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0" w:h="16840"/>
      <w:pgMar w:top="1733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177E07" w14:textId="77777777" w:rsidR="00A072B9" w:rsidRDefault="00A072B9" w:rsidP="00C5005E">
      <w:r>
        <w:separator/>
      </w:r>
    </w:p>
  </w:endnote>
  <w:endnote w:type="continuationSeparator" w:id="0">
    <w:p w14:paraId="54D30AAA" w14:textId="77777777" w:rsidR="00A072B9" w:rsidRDefault="00A072B9" w:rsidP="00C50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C27E0B" w14:textId="783F5E97" w:rsidR="00B5141B" w:rsidRDefault="00B5141B" w:rsidP="00B5141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50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D33514" w14:textId="77777777" w:rsidR="00B5141B" w:rsidRDefault="00B514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6A6442" w14:textId="44DB836F" w:rsidR="00B5141B" w:rsidRDefault="00B5141B" w:rsidP="00B5141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4267">
      <w:rPr>
        <w:rStyle w:val="PageNumber"/>
        <w:noProof/>
      </w:rPr>
      <w:t>3</w:t>
    </w:r>
    <w:r>
      <w:rPr>
        <w:rStyle w:val="PageNumber"/>
      </w:rPr>
      <w:fldChar w:fldCharType="end"/>
    </w:r>
  </w:p>
  <w:p w14:paraId="3BE00CFC" w14:textId="77777777" w:rsidR="00B5141B" w:rsidRDefault="00B514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CDF25" w14:textId="05CBAAC1" w:rsidR="00F14F1E" w:rsidRDefault="00F14F1E" w:rsidP="00F14F1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45A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BA855" w14:textId="136F0203" w:rsidR="00F14F1E" w:rsidRPr="00F14F1E" w:rsidRDefault="00F14F1E" w:rsidP="00F14F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D39ED1" w14:textId="77777777" w:rsidR="00A072B9" w:rsidRDefault="00A072B9" w:rsidP="00C5005E">
      <w:r>
        <w:separator/>
      </w:r>
    </w:p>
  </w:footnote>
  <w:footnote w:type="continuationSeparator" w:id="0">
    <w:p w14:paraId="2FB1A0E9" w14:textId="77777777" w:rsidR="00A072B9" w:rsidRDefault="00A072B9" w:rsidP="00C500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23EC4" w14:textId="77777777" w:rsidR="00285408" w:rsidRDefault="002854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A4660E" w14:textId="462E70A8" w:rsidR="00B350E5" w:rsidRDefault="006A65AB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1" locked="0" layoutInCell="1" allowOverlap="1" wp14:anchorId="06A0E5F3" wp14:editId="6752FC3B">
          <wp:simplePos x="0" y="0"/>
          <wp:positionH relativeFrom="margin">
            <wp:posOffset>5066030</wp:posOffset>
          </wp:positionH>
          <wp:positionV relativeFrom="paragraph">
            <wp:posOffset>-62865</wp:posOffset>
          </wp:positionV>
          <wp:extent cx="690880" cy="617855"/>
          <wp:effectExtent l="0" t="0" r="0" b="0"/>
          <wp:wrapTight wrapText="bothSides">
            <wp:wrapPolygon edited="0">
              <wp:start x="0" y="0"/>
              <wp:lineTo x="0" y="20645"/>
              <wp:lineTo x="20846" y="20645"/>
              <wp:lineTo x="20846" y="0"/>
              <wp:lineTo x="0" y="0"/>
            </wp:wrapPolygon>
          </wp:wrapTight>
          <wp:docPr id="7" name="Grafik 7" descr="Universitäre Psychiatrische Dienste Bern (UPD) - spitalstellenmarkt.ch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8" descr="Universitäre Psychiatrische Dienste Bern (UPD) - spitalstellenmarkt.ch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4161" t="7364" r="27100" b="8857"/>
                  <a:stretch/>
                </pic:blipFill>
                <pic:spPr bwMode="auto">
                  <a:xfrm>
                    <a:off x="0" y="0"/>
                    <a:ext cx="690880" cy="61785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101B897C" wp14:editId="627CCBE5">
          <wp:simplePos x="0" y="0"/>
          <wp:positionH relativeFrom="column">
            <wp:posOffset>3815080</wp:posOffset>
          </wp:positionH>
          <wp:positionV relativeFrom="paragraph">
            <wp:posOffset>112868</wp:posOffset>
          </wp:positionV>
          <wp:extent cx="1127760" cy="354330"/>
          <wp:effectExtent l="0" t="0" r="0" b="7620"/>
          <wp:wrapTight wrapText="bothSides">
            <wp:wrapPolygon edited="0">
              <wp:start x="1095" y="0"/>
              <wp:lineTo x="0" y="3484"/>
              <wp:lineTo x="0" y="16258"/>
              <wp:lineTo x="730" y="20903"/>
              <wp:lineTo x="1095" y="20903"/>
              <wp:lineTo x="5473" y="20903"/>
              <wp:lineTo x="13500" y="19742"/>
              <wp:lineTo x="21162" y="15097"/>
              <wp:lineTo x="21162" y="2323"/>
              <wp:lineTo x="5473" y="0"/>
              <wp:lineTo x="1095" y="0"/>
            </wp:wrapPolygon>
          </wp:wrapTight>
          <wp:docPr id="142" name="Grafik 14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7760" cy="3543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630F98" w14:textId="2568E1D8" w:rsidR="0029458A" w:rsidRDefault="00464721" w:rsidP="00DF3217">
    <w:pPr>
      <w:pStyle w:val="Header"/>
    </w:pPr>
    <w:r>
      <w:rPr>
        <w:noProof/>
        <w:lang w:val="en-US"/>
      </w:rPr>
      <w:drawing>
        <wp:anchor distT="0" distB="0" distL="114300" distR="114300" simplePos="0" relativeHeight="251662336" behindDoc="1" locked="0" layoutInCell="1" allowOverlap="1" wp14:anchorId="189D8354" wp14:editId="44ACDC16">
          <wp:simplePos x="0" y="0"/>
          <wp:positionH relativeFrom="margin">
            <wp:posOffset>5060950</wp:posOffset>
          </wp:positionH>
          <wp:positionV relativeFrom="paragraph">
            <wp:posOffset>-76835</wp:posOffset>
          </wp:positionV>
          <wp:extent cx="690880" cy="617855"/>
          <wp:effectExtent l="0" t="0" r="0" b="0"/>
          <wp:wrapTight wrapText="bothSides">
            <wp:wrapPolygon edited="0">
              <wp:start x="0" y="0"/>
              <wp:lineTo x="0" y="20645"/>
              <wp:lineTo x="20846" y="20645"/>
              <wp:lineTo x="20846" y="0"/>
              <wp:lineTo x="0" y="0"/>
            </wp:wrapPolygon>
          </wp:wrapTight>
          <wp:docPr id="722467157" name="Grafik 7" descr="Universitäre Psychiatrische Dienste Bern (UPD) - spitalstellenmarkt.ch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8" descr="Universitäre Psychiatrische Dienste Bern (UPD) - spitalstellenmarkt.ch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4161" t="7364" r="27100" b="8857"/>
                  <a:stretch/>
                </pic:blipFill>
                <pic:spPr bwMode="auto">
                  <a:xfrm>
                    <a:off x="0" y="0"/>
                    <a:ext cx="690880" cy="61785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val="en-US"/>
      </w:rPr>
      <w:drawing>
        <wp:anchor distT="0" distB="0" distL="114300" distR="114300" simplePos="0" relativeHeight="251661312" behindDoc="1" locked="0" layoutInCell="1" allowOverlap="1" wp14:anchorId="2414C132" wp14:editId="1D3EB681">
          <wp:simplePos x="0" y="0"/>
          <wp:positionH relativeFrom="column">
            <wp:posOffset>3810000</wp:posOffset>
          </wp:positionH>
          <wp:positionV relativeFrom="paragraph">
            <wp:posOffset>98425</wp:posOffset>
          </wp:positionV>
          <wp:extent cx="1127926" cy="354330"/>
          <wp:effectExtent l="0" t="0" r="0" b="7620"/>
          <wp:wrapTight wrapText="bothSides">
            <wp:wrapPolygon edited="0">
              <wp:start x="1095" y="0"/>
              <wp:lineTo x="0" y="3484"/>
              <wp:lineTo x="0" y="16258"/>
              <wp:lineTo x="730" y="20903"/>
              <wp:lineTo x="1095" y="20903"/>
              <wp:lineTo x="5473" y="20903"/>
              <wp:lineTo x="13500" y="19742"/>
              <wp:lineTo x="21162" y="15097"/>
              <wp:lineTo x="21162" y="2323"/>
              <wp:lineTo x="5473" y="0"/>
              <wp:lineTo x="1095" y="0"/>
            </wp:wrapPolygon>
          </wp:wrapTight>
          <wp:docPr id="1786246150" name="Grafik 14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27926" cy="35433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B279AC"/>
    <w:multiLevelType w:val="hybridMultilevel"/>
    <w:tmpl w:val="0EF062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231BEC"/>
    <w:multiLevelType w:val="multilevel"/>
    <w:tmpl w:val="25AE03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F871D2"/>
    <w:multiLevelType w:val="hybridMultilevel"/>
    <w:tmpl w:val="FC8E8C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833C37"/>
    <w:multiLevelType w:val="hybridMultilevel"/>
    <w:tmpl w:val="2F8E9F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EB32E9"/>
    <w:multiLevelType w:val="hybridMultilevel"/>
    <w:tmpl w:val="7B0636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47D15"/>
    <w:multiLevelType w:val="hybridMultilevel"/>
    <w:tmpl w:val="63E23448"/>
    <w:lvl w:ilvl="0" w:tplc="EC34147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E66DF"/>
    <w:multiLevelType w:val="hybridMultilevel"/>
    <w:tmpl w:val="177AF8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4D3B36"/>
    <w:multiLevelType w:val="hybridMultilevel"/>
    <w:tmpl w:val="77BA9DEE"/>
    <w:lvl w:ilvl="0" w:tplc="B990378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A31D8"/>
    <w:multiLevelType w:val="hybridMultilevel"/>
    <w:tmpl w:val="25AE031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8D72EF2"/>
    <w:multiLevelType w:val="hybridMultilevel"/>
    <w:tmpl w:val="DBC0D1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E66CD7"/>
    <w:multiLevelType w:val="hybridMultilevel"/>
    <w:tmpl w:val="CB007C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6756B2"/>
    <w:multiLevelType w:val="hybridMultilevel"/>
    <w:tmpl w:val="CC825100"/>
    <w:lvl w:ilvl="0" w:tplc="4B02F33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0736656">
    <w:abstractNumId w:val="8"/>
  </w:num>
  <w:num w:numId="2" w16cid:durableId="973679118">
    <w:abstractNumId w:val="1"/>
  </w:num>
  <w:num w:numId="3" w16cid:durableId="1912302943">
    <w:abstractNumId w:val="7"/>
  </w:num>
  <w:num w:numId="4" w16cid:durableId="1373654702">
    <w:abstractNumId w:val="5"/>
  </w:num>
  <w:num w:numId="5" w16cid:durableId="1487042975">
    <w:abstractNumId w:val="11"/>
  </w:num>
  <w:num w:numId="6" w16cid:durableId="801264318">
    <w:abstractNumId w:val="0"/>
  </w:num>
  <w:num w:numId="7" w16cid:durableId="251091209">
    <w:abstractNumId w:val="9"/>
  </w:num>
  <w:num w:numId="8" w16cid:durableId="78603453">
    <w:abstractNumId w:val="10"/>
  </w:num>
  <w:num w:numId="9" w16cid:durableId="1698578342">
    <w:abstractNumId w:val="3"/>
  </w:num>
  <w:num w:numId="10" w16cid:durableId="901329392">
    <w:abstractNumId w:val="2"/>
  </w:num>
  <w:num w:numId="11" w16cid:durableId="1488354353">
    <w:abstractNumId w:val="4"/>
  </w:num>
  <w:num w:numId="12" w16cid:durableId="4827439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MTYytTSwsDQ0NTZT0lEKTi0uzszPAymwrAUAqsBzgCwAAAA="/>
  </w:docVars>
  <w:rsids>
    <w:rsidRoot w:val="0062790F"/>
    <w:rsid w:val="0000464E"/>
    <w:rsid w:val="000124B7"/>
    <w:rsid w:val="00014E8F"/>
    <w:rsid w:val="0001500E"/>
    <w:rsid w:val="00020384"/>
    <w:rsid w:val="00022494"/>
    <w:rsid w:val="000228A6"/>
    <w:rsid w:val="00024498"/>
    <w:rsid w:val="00026F7C"/>
    <w:rsid w:val="00032AB2"/>
    <w:rsid w:val="000446C0"/>
    <w:rsid w:val="0006342D"/>
    <w:rsid w:val="00064B05"/>
    <w:rsid w:val="0007181A"/>
    <w:rsid w:val="0007734A"/>
    <w:rsid w:val="000824CF"/>
    <w:rsid w:val="00095B65"/>
    <w:rsid w:val="000A1F68"/>
    <w:rsid w:val="000A2DEC"/>
    <w:rsid w:val="000A7D80"/>
    <w:rsid w:val="000B2ED0"/>
    <w:rsid w:val="000C0063"/>
    <w:rsid w:val="000C32C0"/>
    <w:rsid w:val="000E7761"/>
    <w:rsid w:val="000F6F77"/>
    <w:rsid w:val="0010162B"/>
    <w:rsid w:val="00103257"/>
    <w:rsid w:val="0010408C"/>
    <w:rsid w:val="00105E4F"/>
    <w:rsid w:val="00107C26"/>
    <w:rsid w:val="0011123C"/>
    <w:rsid w:val="001174C4"/>
    <w:rsid w:val="00121DD1"/>
    <w:rsid w:val="001275A7"/>
    <w:rsid w:val="0013049D"/>
    <w:rsid w:val="00130641"/>
    <w:rsid w:val="00135543"/>
    <w:rsid w:val="001462FF"/>
    <w:rsid w:val="001554DA"/>
    <w:rsid w:val="00155C8F"/>
    <w:rsid w:val="0016014D"/>
    <w:rsid w:val="001611AA"/>
    <w:rsid w:val="00162C75"/>
    <w:rsid w:val="00163947"/>
    <w:rsid w:val="00164FE3"/>
    <w:rsid w:val="00182C20"/>
    <w:rsid w:val="00185CB6"/>
    <w:rsid w:val="0019174A"/>
    <w:rsid w:val="00195964"/>
    <w:rsid w:val="001B464B"/>
    <w:rsid w:val="001B69D3"/>
    <w:rsid w:val="001C0444"/>
    <w:rsid w:val="001C7C3D"/>
    <w:rsid w:val="001F175A"/>
    <w:rsid w:val="00200163"/>
    <w:rsid w:val="0020054A"/>
    <w:rsid w:val="00203F71"/>
    <w:rsid w:val="00210071"/>
    <w:rsid w:val="00210541"/>
    <w:rsid w:val="00212C34"/>
    <w:rsid w:val="00215066"/>
    <w:rsid w:val="0024096D"/>
    <w:rsid w:val="00257C2F"/>
    <w:rsid w:val="00264684"/>
    <w:rsid w:val="0028338F"/>
    <w:rsid w:val="00283A7B"/>
    <w:rsid w:val="00284D75"/>
    <w:rsid w:val="00285408"/>
    <w:rsid w:val="0028785E"/>
    <w:rsid w:val="00293839"/>
    <w:rsid w:val="0029458A"/>
    <w:rsid w:val="002945C4"/>
    <w:rsid w:val="00296475"/>
    <w:rsid w:val="002B0338"/>
    <w:rsid w:val="002C40CB"/>
    <w:rsid w:val="002C6D7E"/>
    <w:rsid w:val="002D3EFD"/>
    <w:rsid w:val="002D5191"/>
    <w:rsid w:val="002E5C41"/>
    <w:rsid w:val="002E7B6D"/>
    <w:rsid w:val="002E7E28"/>
    <w:rsid w:val="002F2121"/>
    <w:rsid w:val="002F619C"/>
    <w:rsid w:val="00302397"/>
    <w:rsid w:val="003177C8"/>
    <w:rsid w:val="00320737"/>
    <w:rsid w:val="00325CDE"/>
    <w:rsid w:val="00335BD9"/>
    <w:rsid w:val="00345E57"/>
    <w:rsid w:val="00346BCC"/>
    <w:rsid w:val="003712A4"/>
    <w:rsid w:val="0038420C"/>
    <w:rsid w:val="003A0085"/>
    <w:rsid w:val="003A0870"/>
    <w:rsid w:val="003B7F91"/>
    <w:rsid w:val="003C27A6"/>
    <w:rsid w:val="003C7C51"/>
    <w:rsid w:val="003E7F6F"/>
    <w:rsid w:val="003F216D"/>
    <w:rsid w:val="003F2E76"/>
    <w:rsid w:val="003F36C2"/>
    <w:rsid w:val="003F4A5E"/>
    <w:rsid w:val="003F655E"/>
    <w:rsid w:val="00404C5E"/>
    <w:rsid w:val="00404DCA"/>
    <w:rsid w:val="004060CC"/>
    <w:rsid w:val="00406158"/>
    <w:rsid w:val="00414B57"/>
    <w:rsid w:val="004159FE"/>
    <w:rsid w:val="004169C4"/>
    <w:rsid w:val="0042090A"/>
    <w:rsid w:val="0042354C"/>
    <w:rsid w:val="0042626B"/>
    <w:rsid w:val="00437120"/>
    <w:rsid w:val="00440263"/>
    <w:rsid w:val="00442AAE"/>
    <w:rsid w:val="00447F72"/>
    <w:rsid w:val="00456576"/>
    <w:rsid w:val="00464721"/>
    <w:rsid w:val="00480C2D"/>
    <w:rsid w:val="004874EE"/>
    <w:rsid w:val="00490397"/>
    <w:rsid w:val="00497F06"/>
    <w:rsid w:val="004A5184"/>
    <w:rsid w:val="004B1F40"/>
    <w:rsid w:val="004B3403"/>
    <w:rsid w:val="004B443C"/>
    <w:rsid w:val="004B466B"/>
    <w:rsid w:val="004C0E79"/>
    <w:rsid w:val="004C523E"/>
    <w:rsid w:val="004C673F"/>
    <w:rsid w:val="004D7167"/>
    <w:rsid w:val="004E1806"/>
    <w:rsid w:val="004E45DC"/>
    <w:rsid w:val="004E5F78"/>
    <w:rsid w:val="004F383F"/>
    <w:rsid w:val="004F455F"/>
    <w:rsid w:val="004F6494"/>
    <w:rsid w:val="00500229"/>
    <w:rsid w:val="00503B99"/>
    <w:rsid w:val="00505D15"/>
    <w:rsid w:val="00512A60"/>
    <w:rsid w:val="0051507A"/>
    <w:rsid w:val="00520B14"/>
    <w:rsid w:val="00532DF5"/>
    <w:rsid w:val="00535BCF"/>
    <w:rsid w:val="00536DA6"/>
    <w:rsid w:val="00540150"/>
    <w:rsid w:val="005418DC"/>
    <w:rsid w:val="00543295"/>
    <w:rsid w:val="0054589D"/>
    <w:rsid w:val="005606D8"/>
    <w:rsid w:val="0056139C"/>
    <w:rsid w:val="00563820"/>
    <w:rsid w:val="00571F6A"/>
    <w:rsid w:val="005727DC"/>
    <w:rsid w:val="00577CB2"/>
    <w:rsid w:val="005B3BF7"/>
    <w:rsid w:val="005D623C"/>
    <w:rsid w:val="005E3D20"/>
    <w:rsid w:val="005E5AC8"/>
    <w:rsid w:val="005E6141"/>
    <w:rsid w:val="005F065D"/>
    <w:rsid w:val="00601BA6"/>
    <w:rsid w:val="0060455E"/>
    <w:rsid w:val="00604CE9"/>
    <w:rsid w:val="00614F44"/>
    <w:rsid w:val="00620A9D"/>
    <w:rsid w:val="0062459D"/>
    <w:rsid w:val="00626016"/>
    <w:rsid w:val="00626CCF"/>
    <w:rsid w:val="0062790F"/>
    <w:rsid w:val="006330F6"/>
    <w:rsid w:val="0063496B"/>
    <w:rsid w:val="006361CC"/>
    <w:rsid w:val="00640352"/>
    <w:rsid w:val="00641012"/>
    <w:rsid w:val="00646476"/>
    <w:rsid w:val="0065602E"/>
    <w:rsid w:val="00662B45"/>
    <w:rsid w:val="00664845"/>
    <w:rsid w:val="0066647C"/>
    <w:rsid w:val="00666D76"/>
    <w:rsid w:val="006835CF"/>
    <w:rsid w:val="006A036C"/>
    <w:rsid w:val="006A0C40"/>
    <w:rsid w:val="006A3A56"/>
    <w:rsid w:val="006A65AB"/>
    <w:rsid w:val="006A7E16"/>
    <w:rsid w:val="006B4CC8"/>
    <w:rsid w:val="006B64C5"/>
    <w:rsid w:val="006C6265"/>
    <w:rsid w:val="006D5596"/>
    <w:rsid w:val="006D6D7D"/>
    <w:rsid w:val="006E67C5"/>
    <w:rsid w:val="007053C7"/>
    <w:rsid w:val="00722E06"/>
    <w:rsid w:val="00726CBD"/>
    <w:rsid w:val="00726D07"/>
    <w:rsid w:val="00726D6F"/>
    <w:rsid w:val="00752B96"/>
    <w:rsid w:val="007544AA"/>
    <w:rsid w:val="00755C1B"/>
    <w:rsid w:val="00763F00"/>
    <w:rsid w:val="007644AF"/>
    <w:rsid w:val="00766C58"/>
    <w:rsid w:val="007822A2"/>
    <w:rsid w:val="00787E74"/>
    <w:rsid w:val="00795691"/>
    <w:rsid w:val="007A03EC"/>
    <w:rsid w:val="007A4990"/>
    <w:rsid w:val="007B1332"/>
    <w:rsid w:val="007B72EC"/>
    <w:rsid w:val="007D1C2B"/>
    <w:rsid w:val="007D2641"/>
    <w:rsid w:val="007D469A"/>
    <w:rsid w:val="007E33A3"/>
    <w:rsid w:val="007E5D89"/>
    <w:rsid w:val="007F4805"/>
    <w:rsid w:val="007F59EA"/>
    <w:rsid w:val="00800A86"/>
    <w:rsid w:val="00813056"/>
    <w:rsid w:val="008174C5"/>
    <w:rsid w:val="008257ED"/>
    <w:rsid w:val="0084595A"/>
    <w:rsid w:val="00850F4D"/>
    <w:rsid w:val="0086621C"/>
    <w:rsid w:val="00867E87"/>
    <w:rsid w:val="00876E0B"/>
    <w:rsid w:val="00877FAA"/>
    <w:rsid w:val="008A15E3"/>
    <w:rsid w:val="008A7110"/>
    <w:rsid w:val="008A7735"/>
    <w:rsid w:val="008B14BB"/>
    <w:rsid w:val="008B1C37"/>
    <w:rsid w:val="008B3277"/>
    <w:rsid w:val="008B68A8"/>
    <w:rsid w:val="008C2943"/>
    <w:rsid w:val="008D76EA"/>
    <w:rsid w:val="008D7ADB"/>
    <w:rsid w:val="008E0443"/>
    <w:rsid w:val="008E162D"/>
    <w:rsid w:val="008E302A"/>
    <w:rsid w:val="008E532A"/>
    <w:rsid w:val="008F0A9C"/>
    <w:rsid w:val="008F2159"/>
    <w:rsid w:val="008F4007"/>
    <w:rsid w:val="008F4E07"/>
    <w:rsid w:val="008F5130"/>
    <w:rsid w:val="00904ADC"/>
    <w:rsid w:val="00930F83"/>
    <w:rsid w:val="009315E2"/>
    <w:rsid w:val="0093597E"/>
    <w:rsid w:val="00944BE0"/>
    <w:rsid w:val="00945969"/>
    <w:rsid w:val="00947A9F"/>
    <w:rsid w:val="0095306D"/>
    <w:rsid w:val="00966AF7"/>
    <w:rsid w:val="0097268A"/>
    <w:rsid w:val="0097604B"/>
    <w:rsid w:val="009760E5"/>
    <w:rsid w:val="00976ABA"/>
    <w:rsid w:val="009815EB"/>
    <w:rsid w:val="00996C4B"/>
    <w:rsid w:val="009A074D"/>
    <w:rsid w:val="009B27D5"/>
    <w:rsid w:val="009C3CC4"/>
    <w:rsid w:val="009E08CD"/>
    <w:rsid w:val="009E1315"/>
    <w:rsid w:val="009E2405"/>
    <w:rsid w:val="009E2F9F"/>
    <w:rsid w:val="009E342D"/>
    <w:rsid w:val="009E63BB"/>
    <w:rsid w:val="009F4BE7"/>
    <w:rsid w:val="009F5C41"/>
    <w:rsid w:val="009F7669"/>
    <w:rsid w:val="00A072B9"/>
    <w:rsid w:val="00A23662"/>
    <w:rsid w:val="00A23CE1"/>
    <w:rsid w:val="00A36F35"/>
    <w:rsid w:val="00A45630"/>
    <w:rsid w:val="00A473D2"/>
    <w:rsid w:val="00A763C8"/>
    <w:rsid w:val="00A77BB7"/>
    <w:rsid w:val="00A83EA6"/>
    <w:rsid w:val="00A854C8"/>
    <w:rsid w:val="00AA46C8"/>
    <w:rsid w:val="00AB465F"/>
    <w:rsid w:val="00AB7694"/>
    <w:rsid w:val="00AE07BA"/>
    <w:rsid w:val="00AE25B3"/>
    <w:rsid w:val="00AE5B58"/>
    <w:rsid w:val="00AF1071"/>
    <w:rsid w:val="00AF3DE5"/>
    <w:rsid w:val="00B0454E"/>
    <w:rsid w:val="00B201C4"/>
    <w:rsid w:val="00B21570"/>
    <w:rsid w:val="00B245AD"/>
    <w:rsid w:val="00B350E5"/>
    <w:rsid w:val="00B37CEE"/>
    <w:rsid w:val="00B4645B"/>
    <w:rsid w:val="00B5141B"/>
    <w:rsid w:val="00B51430"/>
    <w:rsid w:val="00B65149"/>
    <w:rsid w:val="00B84510"/>
    <w:rsid w:val="00B84D40"/>
    <w:rsid w:val="00B902E2"/>
    <w:rsid w:val="00B95EBE"/>
    <w:rsid w:val="00BA35FB"/>
    <w:rsid w:val="00BB0870"/>
    <w:rsid w:val="00BB47D8"/>
    <w:rsid w:val="00BC3656"/>
    <w:rsid w:val="00BC6236"/>
    <w:rsid w:val="00BC6A51"/>
    <w:rsid w:val="00BD5471"/>
    <w:rsid w:val="00BD6990"/>
    <w:rsid w:val="00BE2EDA"/>
    <w:rsid w:val="00BE47DF"/>
    <w:rsid w:val="00BF05B9"/>
    <w:rsid w:val="00BF0B77"/>
    <w:rsid w:val="00BF1A68"/>
    <w:rsid w:val="00BF6A71"/>
    <w:rsid w:val="00C0024A"/>
    <w:rsid w:val="00C00500"/>
    <w:rsid w:val="00C03494"/>
    <w:rsid w:val="00C4529A"/>
    <w:rsid w:val="00C468F9"/>
    <w:rsid w:val="00C5005E"/>
    <w:rsid w:val="00C55363"/>
    <w:rsid w:val="00C65176"/>
    <w:rsid w:val="00C6574F"/>
    <w:rsid w:val="00C72F5B"/>
    <w:rsid w:val="00C8244E"/>
    <w:rsid w:val="00C945D4"/>
    <w:rsid w:val="00C946C2"/>
    <w:rsid w:val="00C9571E"/>
    <w:rsid w:val="00CA2874"/>
    <w:rsid w:val="00CA2CF9"/>
    <w:rsid w:val="00CA4282"/>
    <w:rsid w:val="00CB32F0"/>
    <w:rsid w:val="00CB3384"/>
    <w:rsid w:val="00CB4F21"/>
    <w:rsid w:val="00CC20BC"/>
    <w:rsid w:val="00CD679B"/>
    <w:rsid w:val="00CD6F95"/>
    <w:rsid w:val="00CE4EB4"/>
    <w:rsid w:val="00CF4267"/>
    <w:rsid w:val="00CF4F6C"/>
    <w:rsid w:val="00CF7477"/>
    <w:rsid w:val="00D049ED"/>
    <w:rsid w:val="00D07F53"/>
    <w:rsid w:val="00D32C94"/>
    <w:rsid w:val="00D350EE"/>
    <w:rsid w:val="00D35B48"/>
    <w:rsid w:val="00D456EB"/>
    <w:rsid w:val="00D4790F"/>
    <w:rsid w:val="00D54A15"/>
    <w:rsid w:val="00D54E11"/>
    <w:rsid w:val="00D609A5"/>
    <w:rsid w:val="00D64619"/>
    <w:rsid w:val="00D702D0"/>
    <w:rsid w:val="00D70C59"/>
    <w:rsid w:val="00D805DD"/>
    <w:rsid w:val="00D83351"/>
    <w:rsid w:val="00DA13D7"/>
    <w:rsid w:val="00DC03A7"/>
    <w:rsid w:val="00DD196A"/>
    <w:rsid w:val="00DE04C0"/>
    <w:rsid w:val="00DF3217"/>
    <w:rsid w:val="00DF6BE0"/>
    <w:rsid w:val="00E02CE6"/>
    <w:rsid w:val="00E05A60"/>
    <w:rsid w:val="00E06819"/>
    <w:rsid w:val="00E14C5F"/>
    <w:rsid w:val="00E150E3"/>
    <w:rsid w:val="00E21EA8"/>
    <w:rsid w:val="00E44AA4"/>
    <w:rsid w:val="00E5123E"/>
    <w:rsid w:val="00E65A66"/>
    <w:rsid w:val="00E71C46"/>
    <w:rsid w:val="00E7410E"/>
    <w:rsid w:val="00E74CFE"/>
    <w:rsid w:val="00E7577D"/>
    <w:rsid w:val="00E82452"/>
    <w:rsid w:val="00E84343"/>
    <w:rsid w:val="00E86A5A"/>
    <w:rsid w:val="00E91739"/>
    <w:rsid w:val="00E95DCA"/>
    <w:rsid w:val="00E978F3"/>
    <w:rsid w:val="00EA2E00"/>
    <w:rsid w:val="00EC2081"/>
    <w:rsid w:val="00EC7F9B"/>
    <w:rsid w:val="00ED158C"/>
    <w:rsid w:val="00EE7629"/>
    <w:rsid w:val="00EF1276"/>
    <w:rsid w:val="00F02936"/>
    <w:rsid w:val="00F04756"/>
    <w:rsid w:val="00F07F2E"/>
    <w:rsid w:val="00F10233"/>
    <w:rsid w:val="00F137B5"/>
    <w:rsid w:val="00F14F1E"/>
    <w:rsid w:val="00F15070"/>
    <w:rsid w:val="00F2171D"/>
    <w:rsid w:val="00F26027"/>
    <w:rsid w:val="00F30165"/>
    <w:rsid w:val="00F35A99"/>
    <w:rsid w:val="00F52D2A"/>
    <w:rsid w:val="00F53F23"/>
    <w:rsid w:val="00F5691D"/>
    <w:rsid w:val="00F56E23"/>
    <w:rsid w:val="00F5735D"/>
    <w:rsid w:val="00F62BD1"/>
    <w:rsid w:val="00F8157A"/>
    <w:rsid w:val="00F85F95"/>
    <w:rsid w:val="00F953D1"/>
    <w:rsid w:val="00F95C81"/>
    <w:rsid w:val="00F975C6"/>
    <w:rsid w:val="00F97A93"/>
    <w:rsid w:val="00FA4B83"/>
    <w:rsid w:val="00FA4C05"/>
    <w:rsid w:val="00FB1D7A"/>
    <w:rsid w:val="00FB53E2"/>
    <w:rsid w:val="00FD1F51"/>
    <w:rsid w:val="00FE6CFB"/>
    <w:rsid w:val="00FF181B"/>
    <w:rsid w:val="00FF4E10"/>
    <w:rsid w:val="163EE60A"/>
    <w:rsid w:val="46DFF7CD"/>
    <w:rsid w:val="5E6C9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185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D2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33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790F"/>
    <w:pPr>
      <w:ind w:left="720"/>
      <w:contextualSpacing/>
    </w:pPr>
  </w:style>
  <w:style w:type="table" w:styleId="TableGrid">
    <w:name w:val="Table Grid"/>
    <w:basedOn w:val="TableNormal"/>
    <w:uiPriority w:val="39"/>
    <w:rsid w:val="00127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00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05E"/>
  </w:style>
  <w:style w:type="paragraph" w:styleId="Footer">
    <w:name w:val="footer"/>
    <w:basedOn w:val="Normal"/>
    <w:link w:val="FooterChar"/>
    <w:uiPriority w:val="99"/>
    <w:unhideWhenUsed/>
    <w:rsid w:val="00C500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05E"/>
  </w:style>
  <w:style w:type="character" w:styleId="PageNumber">
    <w:name w:val="page number"/>
    <w:basedOn w:val="DefaultParagraphFont"/>
    <w:uiPriority w:val="99"/>
    <w:semiHidden/>
    <w:unhideWhenUsed/>
    <w:rsid w:val="0084595A"/>
  </w:style>
  <w:style w:type="character" w:styleId="CommentReference">
    <w:name w:val="annotation reference"/>
    <w:basedOn w:val="DefaultParagraphFont"/>
    <w:uiPriority w:val="99"/>
    <w:semiHidden/>
    <w:unhideWhenUsed/>
    <w:rsid w:val="00B51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4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4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41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18DC"/>
  </w:style>
  <w:style w:type="character" w:customStyle="1" w:styleId="Heading2Char">
    <w:name w:val="Heading 2 Char"/>
    <w:basedOn w:val="DefaultParagraphFont"/>
    <w:link w:val="Heading2"/>
    <w:uiPriority w:val="9"/>
    <w:rsid w:val="00CB338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48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A90A703AD31D34A9FA327F2B60E62FC" ma:contentTypeVersion="12" ma:contentTypeDescription="Ein neues Dokument erstellen." ma:contentTypeScope="" ma:versionID="98b14d78683901ef9b7640145db7f103">
  <xsd:schema xmlns:xsd="http://www.w3.org/2001/XMLSchema" xmlns:xs="http://www.w3.org/2001/XMLSchema" xmlns:p="http://schemas.microsoft.com/office/2006/metadata/properties" xmlns:ns2="402c6a2c-cf71-4130-a88e-18557dfe14a4" xmlns:ns3="f6aae8e6-631c-482f-ad4d-6547bc0287fe" targetNamespace="http://schemas.microsoft.com/office/2006/metadata/properties" ma:root="true" ma:fieldsID="3dd3babf550c7557574ec0f54acd5af9" ns2:_="" ns3:_="">
    <xsd:import namespace="402c6a2c-cf71-4130-a88e-18557dfe14a4"/>
    <xsd:import namespace="f6aae8e6-631c-482f-ad4d-6547bc0287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c6a2c-cf71-4130-a88e-18557dfe14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e6e639ec-35b1-4635-902a-5d545950234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" ma:index="19" nillable="true" ma:displayName="Date" ma:format="DateTime" ma:internalName="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aae8e6-631c-482f-ad4d-6547bc0287f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d2b2e52-2609-475e-a263-7fa5ddb194ed}" ma:internalName="TaxCatchAll" ma:showField="CatchAllData" ma:web="f6aae8e6-631c-482f-ad4d-6547bc0287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6aae8e6-631c-482f-ad4d-6547bc0287fe" xsi:nil="true"/>
    <lcf76f155ced4ddcb4097134ff3c332f xmlns="402c6a2c-cf71-4130-a88e-18557dfe14a4">
      <Terms xmlns="http://schemas.microsoft.com/office/infopath/2007/PartnerControls"/>
    </lcf76f155ced4ddcb4097134ff3c332f>
    <Date xmlns="402c6a2c-cf71-4130-a88e-18557dfe14a4" xsi:nil="true"/>
  </documentManagement>
</p:properties>
</file>

<file path=customXml/itemProps1.xml><?xml version="1.0" encoding="utf-8"?>
<ds:datastoreItem xmlns:ds="http://schemas.openxmlformats.org/officeDocument/2006/customXml" ds:itemID="{FB96026F-CC93-42FC-B4FC-53C3A32372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512C0F-2942-48F9-81F9-1E5013212F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2c6a2c-cf71-4130-a88e-18557dfe14a4"/>
    <ds:schemaRef ds:uri="f6aae8e6-631c-482f-ad4d-6547bc028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1ADF53F-1951-42E4-B86D-CC0A1FB8EBC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A56838E-C2EB-44EC-BE50-A613663C681D}">
  <ds:schemaRefs>
    <ds:schemaRef ds:uri="http://schemas.microsoft.com/office/2006/metadata/properties"/>
    <ds:schemaRef ds:uri="http://schemas.microsoft.com/office/infopath/2007/PartnerControls"/>
    <ds:schemaRef ds:uri="f6aae8e6-631c-482f-ad4d-6547bc0287fe"/>
    <ds:schemaRef ds:uri="402c6a2c-cf71-4130-a88e-18557dfe14a4"/>
  </ds:schemaRefs>
</ds:datastoreItem>
</file>

<file path=docMetadata/LabelInfo.xml><?xml version="1.0" encoding="utf-8"?>
<clbl:labelList xmlns:clbl="http://schemas.microsoft.com/office/2020/mipLabelMetadata">
  <clbl:label id="{a7262e59-1b56-4f5a-a412-6f07181f48ee}" enabled="0" method="" siteId="{a7262e59-1b56-4f5a-a412-6f07181f48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3050</Template>
  <TotalTime>0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Kowatsch</dc:creator>
  <cp:keywords/>
  <dc:description/>
  <cp:lastModifiedBy>Rasita Vinay</cp:lastModifiedBy>
  <cp:revision>5</cp:revision>
  <cp:lastPrinted>2024-07-31T12:42:00Z</cp:lastPrinted>
  <dcterms:created xsi:type="dcterms:W3CDTF">2024-07-31T12:42:00Z</dcterms:created>
  <dcterms:modified xsi:type="dcterms:W3CDTF">2024-09-2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90A703AD31D34A9FA327F2B60E62FC</vt:lpwstr>
  </property>
  <property fmtid="{D5CDD505-2E9C-101B-9397-08002B2CF9AE}" pid="3" name="MediaServiceImageTags">
    <vt:lpwstr/>
  </property>
</Properties>
</file>